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4B8F24" w14:textId="14B67F7F" w:rsidR="003C35B6" w:rsidRPr="000D1292" w:rsidRDefault="00314F52" w:rsidP="003C35B6">
      <w:pPr>
        <w:pStyle w:val="berschrift1"/>
      </w:pPr>
      <w:r w:rsidRPr="00314F52">
        <w:t>Supplementary Figure</w:t>
      </w:r>
      <w:r>
        <w:t xml:space="preserve"> Legends</w:t>
      </w:r>
    </w:p>
    <w:p w14:paraId="2C0FDD58" w14:textId="77777777" w:rsidR="003C35B6" w:rsidRPr="000D1292" w:rsidRDefault="003C35B6" w:rsidP="003C35B6">
      <w:pPr>
        <w:pStyle w:val="berschrift2"/>
      </w:pPr>
      <w:r w:rsidRPr="000D1292">
        <w:rPr>
          <w:b/>
        </w:rPr>
        <w:t xml:space="preserve">Supplementary Figure S1: </w:t>
      </w:r>
      <w:r w:rsidRPr="000D1292">
        <w:t>Specific small molecule inhibitors suppress active RSK signaling in MAPK pathway hyperactivated melanoma cell lines.</w:t>
      </w:r>
    </w:p>
    <w:p w14:paraId="7F89A3EA" w14:textId="727B988A" w:rsidR="003C35B6" w:rsidRPr="000D1292" w:rsidRDefault="003C35B6" w:rsidP="003C35B6">
      <w:r w:rsidRPr="000D1292">
        <w:rPr>
          <w:b/>
        </w:rPr>
        <w:t>(A)</w:t>
      </w:r>
      <w:r w:rsidRPr="000D1292">
        <w:t xml:space="preserve"> Immunoblot analysis of MAPK/RSK pathway activity in whole cell protein lysates of BRAF-mutated melanoma cells (BRAF</w:t>
      </w:r>
      <w:r w:rsidRPr="000D1292">
        <w:rPr>
          <w:vertAlign w:val="superscript"/>
        </w:rPr>
        <w:t>Mut</w:t>
      </w:r>
      <w:r w:rsidRPr="000D1292">
        <w:t xml:space="preserve">) and of benign control cells (NHM). GAPDH and Vinculin served as loading controls. </w:t>
      </w:r>
      <w:r w:rsidRPr="000D1292">
        <w:rPr>
          <w:b/>
          <w:bCs/>
        </w:rPr>
        <w:t xml:space="preserve">(B-E) </w:t>
      </w:r>
      <w:r w:rsidRPr="000D1292">
        <w:t xml:space="preserve">Western </w:t>
      </w:r>
      <w:r w:rsidR="00814AE9" w:rsidRPr="000D1292">
        <w:t>b</w:t>
      </w:r>
      <w:r w:rsidRPr="000D1292">
        <w:t>lot analysis of RSK target phosphorylation and expression in whole cell protein lysates of WM3918 (NF-1</w:t>
      </w:r>
      <w:r w:rsidRPr="000D1292">
        <w:rPr>
          <w:vertAlign w:val="superscript"/>
        </w:rPr>
        <w:t>LOF</w:t>
      </w:r>
      <w:r w:rsidRPr="000D1292">
        <w:t>, B) or a panel of melanoma cell lines with constitutive MAPK pathway activity (BRAF</w:t>
      </w:r>
      <w:r w:rsidRPr="000D1292">
        <w:rPr>
          <w:vertAlign w:val="superscript"/>
        </w:rPr>
        <w:t>Mut</w:t>
      </w:r>
      <w:r w:rsidRPr="000D1292">
        <w:t>, NRAS</w:t>
      </w:r>
      <w:r w:rsidRPr="000D1292">
        <w:rPr>
          <w:vertAlign w:val="superscript"/>
        </w:rPr>
        <w:t>Mut</w:t>
      </w:r>
      <w:r w:rsidRPr="000D1292">
        <w:t>, NF-1</w:t>
      </w:r>
      <w:r w:rsidRPr="000D1292">
        <w:rPr>
          <w:vertAlign w:val="superscript"/>
        </w:rPr>
        <w:t>LOF</w:t>
      </w:r>
      <w:r w:rsidRPr="000D1292">
        <w:t>, C-E) after treatment with RSK inhibitors (PMD-026, BI-D1870) or DMSO as solvent control. A dashed line marks image splicing to leave out irrelevant lanes in between. GAPDH was used as loading control.</w:t>
      </w:r>
    </w:p>
    <w:p w14:paraId="5E624C1B" w14:textId="77777777" w:rsidR="003C35B6" w:rsidRPr="000D1292" w:rsidRDefault="003C35B6" w:rsidP="003C35B6">
      <w:pPr>
        <w:pStyle w:val="berschrift2"/>
      </w:pPr>
      <w:r w:rsidRPr="000D1292">
        <w:rPr>
          <w:b/>
        </w:rPr>
        <w:t>Supplementary Figure S2:</w:t>
      </w:r>
      <w:r w:rsidRPr="000D1292">
        <w:t xml:space="preserve"> PMD-026 increases the sub-G1 fraction in MAPK pathway inhibitor-resistant melanoma cells.</w:t>
      </w:r>
    </w:p>
    <w:p w14:paraId="54E97F75" w14:textId="6384453C" w:rsidR="003C35B6" w:rsidRPr="000D1292" w:rsidRDefault="00B3223F" w:rsidP="003C35B6">
      <w:pPr>
        <w:rPr>
          <w:bCs/>
        </w:rPr>
      </w:pPr>
      <w:r w:rsidRPr="000D1292">
        <w:rPr>
          <w:bCs/>
        </w:rPr>
        <w:t>Flow cytometric cell cycle analyses of melanoma cells following a 72-h treatment with PMD-026, the BRAF</w:t>
      </w:r>
      <w:r w:rsidRPr="000D1292">
        <w:rPr>
          <w:bCs/>
          <w:vertAlign w:val="superscript"/>
        </w:rPr>
        <w:t>V600E/K</w:t>
      </w:r>
      <w:r w:rsidRPr="000D1292">
        <w:rPr>
          <w:bCs/>
        </w:rPr>
        <w:t xml:space="preserve"> inhibitor vemurafenib or the MEK inhibitor cobimetinib for 3 d (n = 3; mean ± SD). </w:t>
      </w:r>
      <w:r w:rsidRPr="000D1292">
        <w:rPr>
          <w:b/>
          <w:bCs/>
        </w:rPr>
        <w:t>(A)</w:t>
      </w:r>
      <w:r w:rsidRPr="000D1292">
        <w:rPr>
          <w:bCs/>
        </w:rPr>
        <w:t xml:space="preserve"> Representative cell cycle profiles </w:t>
      </w:r>
      <w:r w:rsidR="00AA2A2D" w:rsidRPr="000D1292">
        <w:rPr>
          <w:bCs/>
        </w:rPr>
        <w:t>and relative distribution of the respective cell cycle phases for</w:t>
      </w:r>
      <w:r w:rsidRPr="000D1292">
        <w:rPr>
          <w:bCs/>
        </w:rPr>
        <w:t xml:space="preserve"> BRAF</w:t>
      </w:r>
      <w:r w:rsidRPr="000D1292">
        <w:rPr>
          <w:bCs/>
          <w:vertAlign w:val="superscript"/>
        </w:rPr>
        <w:t>Mut</w:t>
      </w:r>
      <w:r w:rsidRPr="000D1292">
        <w:rPr>
          <w:bCs/>
        </w:rPr>
        <w:t>, NRAS</w:t>
      </w:r>
      <w:r w:rsidRPr="000D1292">
        <w:rPr>
          <w:bCs/>
          <w:vertAlign w:val="superscript"/>
        </w:rPr>
        <w:t>Mut</w:t>
      </w:r>
      <w:r w:rsidRPr="000D1292">
        <w:rPr>
          <w:bCs/>
        </w:rPr>
        <w:t xml:space="preserve"> and NF-1</w:t>
      </w:r>
      <w:r w:rsidRPr="000D1292">
        <w:rPr>
          <w:bCs/>
          <w:vertAlign w:val="superscript"/>
        </w:rPr>
        <w:t>LOF</w:t>
      </w:r>
      <w:r w:rsidRPr="000D1292">
        <w:rPr>
          <w:bCs/>
        </w:rPr>
        <w:t xml:space="preserve"> melanoma cell lines presented in Figure 2B. </w:t>
      </w:r>
      <w:r w:rsidRPr="000D1292">
        <w:rPr>
          <w:b/>
          <w:bCs/>
        </w:rPr>
        <w:t>(B)</w:t>
      </w:r>
      <w:r w:rsidRPr="000D1292">
        <w:rPr>
          <w:bCs/>
        </w:rPr>
        <w:t xml:space="preserve"> </w:t>
      </w:r>
      <w:r w:rsidR="003C35B6" w:rsidRPr="000D1292">
        <w:rPr>
          <w:bCs/>
        </w:rPr>
        <w:t xml:space="preserve">Flow cytometric cell cycle analyses of </w:t>
      </w:r>
      <w:r w:rsidR="003C35B6" w:rsidRPr="000D1292">
        <w:t>BRAF</w:t>
      </w:r>
      <w:r w:rsidR="003C35B6" w:rsidRPr="000D1292">
        <w:rPr>
          <w:vertAlign w:val="superscript"/>
        </w:rPr>
        <w:t>Mut</w:t>
      </w:r>
      <w:r w:rsidR="003C35B6" w:rsidRPr="000D1292">
        <w:rPr>
          <w:bCs/>
        </w:rPr>
        <w:t xml:space="preserve"> melanoma cells with acquired resistance to the BRAF</w:t>
      </w:r>
      <w:r w:rsidR="003C35B6" w:rsidRPr="000D1292">
        <w:rPr>
          <w:bCs/>
          <w:vertAlign w:val="superscript"/>
        </w:rPr>
        <w:t>V600E/K</w:t>
      </w:r>
      <w:r w:rsidR="003C35B6" w:rsidRPr="000D1292">
        <w:rPr>
          <w:bCs/>
        </w:rPr>
        <w:t xml:space="preserve"> inhibitor vemurafenib (R) or to both BRAF</w:t>
      </w:r>
      <w:r w:rsidR="003C35B6" w:rsidRPr="000D1292">
        <w:rPr>
          <w:bCs/>
          <w:vertAlign w:val="superscript"/>
        </w:rPr>
        <w:t>V600E/K</w:t>
      </w:r>
      <w:r w:rsidR="003C35B6" w:rsidRPr="000D1292">
        <w:rPr>
          <w:bCs/>
        </w:rPr>
        <w:t xml:space="preserve"> and MEK inhibitors (RR).</w:t>
      </w:r>
    </w:p>
    <w:p w14:paraId="1CCB893E" w14:textId="77777777" w:rsidR="003C35B6" w:rsidRPr="000D1292" w:rsidRDefault="003C35B6" w:rsidP="003C35B6">
      <w:pPr>
        <w:pStyle w:val="berschrift2"/>
      </w:pPr>
      <w:r w:rsidRPr="000D1292">
        <w:rPr>
          <w:b/>
        </w:rPr>
        <w:t>Supplementary Figure S3:</w:t>
      </w:r>
      <w:r w:rsidRPr="000D1292">
        <w:t xml:space="preserve"> RSK inhibition attenuates spheroid growth of melanoma cells with MAPK pathway hyperactivation.</w:t>
      </w:r>
    </w:p>
    <w:p w14:paraId="4E07B948" w14:textId="3D88F8A7" w:rsidR="003C35B6" w:rsidRPr="000D1292" w:rsidRDefault="003C35B6" w:rsidP="003C35B6">
      <w:r w:rsidRPr="000D1292">
        <w:t>Melanoma spheroid growth in soft agar under RSK inhibition. Representative microphotographs of the spheroids quantified in Figure 3A and B are shown (scale bar represents 200 µm).</w:t>
      </w:r>
    </w:p>
    <w:p w14:paraId="195BE0DE" w14:textId="77777777" w:rsidR="003C35B6" w:rsidRPr="000D1292" w:rsidRDefault="003C35B6" w:rsidP="003C35B6">
      <w:pPr>
        <w:pStyle w:val="berschrift2"/>
      </w:pPr>
      <w:r w:rsidRPr="000D1292">
        <w:rPr>
          <w:b/>
        </w:rPr>
        <w:t>Supplementary Figure S4:</w:t>
      </w:r>
      <w:r w:rsidRPr="000D1292">
        <w:t xml:space="preserve"> Anchorage-independent growth and colony formation of melanoma cell lines is suppressed by RSK inhibitors.</w:t>
      </w:r>
    </w:p>
    <w:p w14:paraId="2A489E9C" w14:textId="30BF30AD" w:rsidR="003C35B6" w:rsidRPr="000D1292" w:rsidRDefault="003C35B6" w:rsidP="003C35B6">
      <w:r w:rsidRPr="000D1292">
        <w:rPr>
          <w:b/>
        </w:rPr>
        <w:t>(A-</w:t>
      </w:r>
      <w:r w:rsidR="00EC2616" w:rsidRPr="000D1292">
        <w:rPr>
          <w:b/>
        </w:rPr>
        <w:t>E</w:t>
      </w:r>
      <w:r w:rsidRPr="000D1292">
        <w:rPr>
          <w:b/>
        </w:rPr>
        <w:t>)</w:t>
      </w:r>
      <w:r w:rsidRPr="000D1292">
        <w:t xml:space="preserve"> Anchorage-independent growth assays of melanoma cell lines from different mutational subgroups (A</w:t>
      </w:r>
      <w:r w:rsidR="00EC2616" w:rsidRPr="000D1292">
        <w:t>-C</w:t>
      </w:r>
      <w:r w:rsidRPr="000D1292">
        <w:t>; BRAF</w:t>
      </w:r>
      <w:r w:rsidRPr="000D1292">
        <w:rPr>
          <w:vertAlign w:val="superscript"/>
        </w:rPr>
        <w:t>Mut</w:t>
      </w:r>
      <w:r w:rsidRPr="000D1292">
        <w:t>, NRAS</w:t>
      </w:r>
      <w:r w:rsidRPr="000D1292">
        <w:rPr>
          <w:vertAlign w:val="superscript"/>
        </w:rPr>
        <w:t>Mut</w:t>
      </w:r>
      <w:r w:rsidRPr="000D1292">
        <w:t>, NF-1</w:t>
      </w:r>
      <w:r w:rsidRPr="000D1292">
        <w:rPr>
          <w:vertAlign w:val="superscript"/>
        </w:rPr>
        <w:t>LOF</w:t>
      </w:r>
      <w:r w:rsidRPr="000D1292">
        <w:t>)</w:t>
      </w:r>
      <w:r w:rsidR="00EC2616" w:rsidRPr="000D1292">
        <w:t>, of patient-derived short-term cultures (</w:t>
      </w:r>
      <w:r w:rsidR="005000C7" w:rsidRPr="000D1292">
        <w:t>D</w:t>
      </w:r>
      <w:r w:rsidR="00EC2616" w:rsidRPr="000D1292">
        <w:t>)</w:t>
      </w:r>
      <w:r w:rsidRPr="000D1292">
        <w:t xml:space="preserve"> or</w:t>
      </w:r>
      <w:r w:rsidR="00EC2616" w:rsidRPr="000D1292">
        <w:t xml:space="preserve"> of melanoma cells</w:t>
      </w:r>
      <w:r w:rsidRPr="000D1292">
        <w:t xml:space="preserve"> with acquired MAPKi </w:t>
      </w:r>
      <w:r w:rsidRPr="000D1292">
        <w:lastRenderedPageBreak/>
        <w:t>resistance (</w:t>
      </w:r>
      <w:r w:rsidR="005000C7" w:rsidRPr="000D1292">
        <w:t>E</w:t>
      </w:r>
      <w:r w:rsidRPr="000D1292">
        <w:t>) treated with RSK (PMD-026 (P), BI-D1870) and/or MAPK inhibitors (vemurafenib (V), cobimetinib (</w:t>
      </w:r>
      <w:r w:rsidR="005000C7" w:rsidRPr="000D1292">
        <w:t>C</w:t>
      </w:r>
      <w:r w:rsidRPr="000D1292">
        <w:t>)) for 10 d. The number of colonies formed was counted (N = 2 with n = 5, mean ± SD</w:t>
      </w:r>
      <w:r w:rsidR="005000C7" w:rsidRPr="000D1292">
        <w:t>; A, B, E</w:t>
      </w:r>
      <w:r w:rsidRPr="000D1292">
        <w:t>)</w:t>
      </w:r>
      <w:r w:rsidR="005000C7" w:rsidRPr="000D1292">
        <w:t xml:space="preserve"> or the total number of viable cells measured by means of AlamarBlue cell viability assays (N = 2 with n = 4, mean ± SD</w:t>
      </w:r>
      <w:r w:rsidR="001A6C7E" w:rsidRPr="000D1292">
        <w:t>; C, D</w:t>
      </w:r>
      <w:r w:rsidR="005000C7" w:rsidRPr="000D1292">
        <w:t>)</w:t>
      </w:r>
      <w:r w:rsidRPr="000D1292">
        <w:t>. Values were normalized to the solvent-treated controls, respectively, and significance determined by one-way ANOVA with subsequent Tukey’s multiple comparisons test.</w:t>
      </w:r>
    </w:p>
    <w:p w14:paraId="3EF99605" w14:textId="77777777" w:rsidR="003C35B6" w:rsidRPr="000D1292" w:rsidRDefault="003C35B6" w:rsidP="003C35B6">
      <w:pPr>
        <w:pStyle w:val="berschrift2"/>
      </w:pPr>
      <w:r w:rsidRPr="000D1292">
        <w:rPr>
          <w:b/>
        </w:rPr>
        <w:t>Supplementary Figure S5:</w:t>
      </w:r>
      <w:r w:rsidRPr="000D1292">
        <w:t xml:space="preserve"> PMD-026 effectively inhibits RSK activity in melanoma cells </w:t>
      </w:r>
      <w:r w:rsidRPr="000D1292">
        <w:rPr>
          <w:i/>
        </w:rPr>
        <w:t>in vivo</w:t>
      </w:r>
      <w:r w:rsidRPr="000D1292">
        <w:t>.</w:t>
      </w:r>
    </w:p>
    <w:p w14:paraId="38B0D9C6" w14:textId="7004E9C9" w:rsidR="003C35B6" w:rsidRPr="000D1292" w:rsidRDefault="003C35B6" w:rsidP="003C35B6">
      <w:r w:rsidRPr="000D1292">
        <w:t xml:space="preserve">Xenograft growth of melanoma cells in NSG mice under RSK inhibitor therapy. </w:t>
      </w:r>
      <w:r w:rsidRPr="000D1292">
        <w:rPr>
          <w:b/>
        </w:rPr>
        <w:t>(A, B)</w:t>
      </w:r>
      <w:r w:rsidRPr="000D1292">
        <w:t xml:space="preserve"> Characteristics of the therapy groups with sex, median age and mean weight of mice as well as tumor volumes at therapy start (A: 451LU; B: MeWo). </w:t>
      </w:r>
      <w:r w:rsidRPr="000D1292">
        <w:rPr>
          <w:b/>
        </w:rPr>
        <w:t>(C)</w:t>
      </w:r>
      <w:r w:rsidRPr="000D1292">
        <w:t xml:space="preserve"> P</w:t>
      </w:r>
      <w:r w:rsidRPr="000D1292">
        <w:rPr>
          <w:vertAlign w:val="superscript"/>
        </w:rPr>
        <w:t>S102</w:t>
      </w:r>
      <w:r w:rsidRPr="000D1292">
        <w:t xml:space="preserve">-YB-1 immunohistochemical staining of 451LU xenograft tissue from the different therapy groups. YB-1 S102 phosphorylation levels are shown in red (Fast Red substrate) with a hematoxylin counter staining. Scale bar represents 50 µm. </w:t>
      </w:r>
      <w:r w:rsidRPr="000D1292">
        <w:rPr>
          <w:b/>
        </w:rPr>
        <w:t>(D)</w:t>
      </w:r>
      <w:r w:rsidRPr="000D1292">
        <w:t xml:space="preserve"> Immunoblot analysis of YB-1 S102 phosphorylation in MeWo xenografts lysates. GAPDH served as loading control. The respectively received </w:t>
      </w:r>
      <w:r w:rsidRPr="000D1292">
        <w:rPr>
          <w:i/>
        </w:rPr>
        <w:t>in vivo</w:t>
      </w:r>
      <w:r w:rsidRPr="000D1292">
        <w:t xml:space="preserve"> therapy is indicated.</w:t>
      </w:r>
    </w:p>
    <w:p w14:paraId="739F46FC" w14:textId="77777777" w:rsidR="003C35B6" w:rsidRPr="000D1292" w:rsidRDefault="003C35B6" w:rsidP="003C35B6">
      <w:pPr>
        <w:pStyle w:val="berschrift2"/>
      </w:pPr>
      <w:r w:rsidRPr="000D1292">
        <w:rPr>
          <w:b/>
        </w:rPr>
        <w:t>Supplementary Figure S6</w:t>
      </w:r>
      <w:r w:rsidRPr="000D1292">
        <w:t>: MAPK/RSK inhibitors augment expression of pigmentation antigens.</w:t>
      </w:r>
    </w:p>
    <w:p w14:paraId="1D540F91" w14:textId="7B8617FC" w:rsidR="003C35B6" w:rsidRPr="000D1292" w:rsidRDefault="003C35B6" w:rsidP="003C35B6">
      <w:r w:rsidRPr="000D1292">
        <w:rPr>
          <w:b/>
        </w:rPr>
        <w:t>(A)</w:t>
      </w:r>
      <w:r w:rsidRPr="000D1292">
        <w:t xml:space="preserve"> Real-time qPCR analysis of RSK inhibition-induced (PMD-026 [5 µM], 72 h) MDA transcript expression in melanoma cells (NRAS</w:t>
      </w:r>
      <w:r w:rsidRPr="000D1292">
        <w:rPr>
          <w:vertAlign w:val="superscript"/>
        </w:rPr>
        <w:t>Mut</w:t>
      </w:r>
      <w:r w:rsidRPr="000D1292">
        <w:t>: green, BRAF</w:t>
      </w:r>
      <w:r w:rsidRPr="000D1292">
        <w:rPr>
          <w:vertAlign w:val="superscript"/>
        </w:rPr>
        <w:t>Mut</w:t>
      </w:r>
      <w:r w:rsidRPr="000D1292">
        <w:t xml:space="preserve">: red, patient-derived: yellow). </w:t>
      </w:r>
      <w:r w:rsidRPr="000D1292">
        <w:rPr>
          <w:i/>
        </w:rPr>
        <w:t>RPLP0</w:t>
      </w:r>
      <w:r w:rsidRPr="000D1292">
        <w:t xml:space="preserve"> and </w:t>
      </w:r>
      <w:r w:rsidRPr="000D1292">
        <w:rPr>
          <w:i/>
        </w:rPr>
        <w:t>POLR2A</w:t>
      </w:r>
      <w:r w:rsidRPr="000D1292">
        <w:t xml:space="preserve"> were used as reference genes and target gene expression normalized to the respective solvent-treated control cells (mean </w:t>
      </w:r>
      <w:r w:rsidRPr="000D1292">
        <w:rPr>
          <w:rFonts w:cstheme="minorHAnsi"/>
        </w:rPr>
        <w:t>± </w:t>
      </w:r>
      <w:r w:rsidRPr="000D1292">
        <w:t>SD; N </w:t>
      </w:r>
      <w:r w:rsidRPr="000D1292">
        <w:rPr>
          <w:rFonts w:cstheme="minorHAnsi"/>
        </w:rPr>
        <w:t>≥ </w:t>
      </w:r>
      <w:r w:rsidRPr="000D1292">
        <w:t xml:space="preserve">2 with n = 2, except UKW-Mel5: N = 1). </w:t>
      </w:r>
      <w:r w:rsidRPr="000D1292">
        <w:rPr>
          <w:b/>
        </w:rPr>
        <w:t>(B, C)</w:t>
      </w:r>
      <w:r w:rsidRPr="000D1292">
        <w:t xml:space="preserve"> Immunoblot analysis of MDA expression in melanoma whole cell protein lysates after treatment with RSK inhibitors (B), MAPK inhibitors (C; vemurafenib (V), trametinib (T), cobimetinib (C)) or the solvent control DMSO for 72 h. Vinculin served as loading control. Protein bands of the solvent controls in (C) are in part identical to the control bands in Figure 4D.</w:t>
      </w:r>
    </w:p>
    <w:p w14:paraId="3CE5F3A9" w14:textId="00040DF3" w:rsidR="003C35B6" w:rsidRPr="000D1292" w:rsidRDefault="003C35B6" w:rsidP="003C35B6">
      <w:pPr>
        <w:pStyle w:val="berschrift2"/>
      </w:pPr>
      <w:r w:rsidRPr="000D1292">
        <w:rPr>
          <w:b/>
        </w:rPr>
        <w:t>Supplementary Figure S7:</w:t>
      </w:r>
      <w:r w:rsidRPr="000D1292">
        <w:t xml:space="preserve"> Inhibition of the MAPK/RSK signaling axis increases surface MHC class I expression an</w:t>
      </w:r>
      <w:r w:rsidR="00195EC4" w:rsidRPr="000D1292">
        <w:t>d melanoma cell immunogenicity.</w:t>
      </w:r>
    </w:p>
    <w:p w14:paraId="52A73344" w14:textId="45E0B8A6" w:rsidR="000A5C23" w:rsidRPr="000D1292" w:rsidRDefault="00195EC4" w:rsidP="00AD463A">
      <w:r w:rsidRPr="000D1292">
        <w:rPr>
          <w:b/>
        </w:rPr>
        <w:t xml:space="preserve">(A-E) </w:t>
      </w:r>
      <w:r w:rsidRPr="000D1292">
        <w:t xml:space="preserve">FACS-based cell surface staining with FITC-coupled HLA-ABC- or APC-coupled HLA-A*02-specific antibodies. </w:t>
      </w:r>
      <w:r w:rsidRPr="000D1292">
        <w:rPr>
          <w:bCs/>
        </w:rPr>
        <w:t xml:space="preserve">Representative histograms of melanoma cells stained for HLA-ABC (A) or HLA-A*02 surface expression </w:t>
      </w:r>
      <w:r w:rsidR="00D73D13" w:rsidRPr="000D1292">
        <w:rPr>
          <w:bCs/>
        </w:rPr>
        <w:t>(B)</w:t>
      </w:r>
      <w:r w:rsidRPr="000D1292">
        <w:rPr>
          <w:bCs/>
        </w:rPr>
        <w:t xml:space="preserve"> </w:t>
      </w:r>
      <w:r w:rsidR="00D73D13" w:rsidRPr="000D1292">
        <w:rPr>
          <w:bCs/>
        </w:rPr>
        <w:t>after PMD-026 treatment for 72 h are shown</w:t>
      </w:r>
      <w:r w:rsidRPr="000D1292">
        <w:rPr>
          <w:bCs/>
        </w:rPr>
        <w:t>.</w:t>
      </w:r>
      <w:r w:rsidRPr="000D1292">
        <w:rPr>
          <w:b/>
        </w:rPr>
        <w:t xml:space="preserve"> </w:t>
      </w:r>
      <w:r w:rsidR="002E0801" w:rsidRPr="000D1292">
        <w:t>MAPK/RSK pathway inhibitor induced (C: BI-D1870; D: ravoxertinib) or b</w:t>
      </w:r>
      <w:r w:rsidR="003C35B6" w:rsidRPr="000D1292">
        <w:t>asal (</w:t>
      </w:r>
      <w:r w:rsidRPr="000D1292">
        <w:t>E</w:t>
      </w:r>
      <w:r w:rsidR="003C35B6" w:rsidRPr="000D1292">
        <w:t xml:space="preserve">) </w:t>
      </w:r>
      <w:r w:rsidRPr="000D1292">
        <w:t>expression</w:t>
      </w:r>
      <w:r w:rsidR="003C35B6" w:rsidRPr="000D1292">
        <w:t xml:space="preserve"> was quantified as mean fluorescence intensities (MFI). Inhibitor treated samples were </w:t>
      </w:r>
      <w:r w:rsidR="003C35B6" w:rsidRPr="000D1292">
        <w:lastRenderedPageBreak/>
        <w:t>normalized to the respective solvent control (</w:t>
      </w:r>
      <w:r w:rsidRPr="000D1292">
        <w:t>C, D</w:t>
      </w:r>
      <w:r w:rsidR="003C35B6" w:rsidRPr="000D1292">
        <w:t xml:space="preserve">; mean </w:t>
      </w:r>
      <w:r w:rsidR="003C35B6" w:rsidRPr="000D1292">
        <w:rPr>
          <w:rFonts w:cstheme="minorHAnsi"/>
        </w:rPr>
        <w:t xml:space="preserve">± </w:t>
      </w:r>
      <w:r w:rsidR="003C35B6" w:rsidRPr="000D1292">
        <w:t>SD). Significance was calculated by unpaired t-tests with subsequent Holm-</w:t>
      </w:r>
      <w:r w:rsidR="003C35B6" w:rsidRPr="000D1292">
        <w:rPr>
          <w:rFonts w:cstheme="minorHAnsi"/>
        </w:rPr>
        <w:t>Ší</w:t>
      </w:r>
      <w:r w:rsidR="003C35B6" w:rsidRPr="000D1292">
        <w:t>dáks’s multiple comparisons test (</w:t>
      </w:r>
      <w:r w:rsidR="00D73D13" w:rsidRPr="000D1292">
        <w:t>C</w:t>
      </w:r>
      <w:r w:rsidR="003C35B6" w:rsidRPr="000D1292">
        <w:t xml:space="preserve">, </w:t>
      </w:r>
      <w:r w:rsidR="00D73D13" w:rsidRPr="000D1292">
        <w:t>D</w:t>
      </w:r>
      <w:r w:rsidR="003C35B6" w:rsidRPr="000D1292">
        <w:t>; N </w:t>
      </w:r>
      <w:r w:rsidR="003C35B6" w:rsidRPr="000D1292">
        <w:rPr>
          <w:rFonts w:cstheme="minorHAnsi"/>
        </w:rPr>
        <w:t>≥ </w:t>
      </w:r>
      <w:r w:rsidR="003C35B6" w:rsidRPr="000D1292">
        <w:t xml:space="preserve">2). </w:t>
      </w:r>
      <w:r w:rsidR="003C35B6" w:rsidRPr="000D1292">
        <w:rPr>
          <w:b/>
        </w:rPr>
        <w:t>(</w:t>
      </w:r>
      <w:r w:rsidRPr="000D1292">
        <w:rPr>
          <w:b/>
        </w:rPr>
        <w:t>F</w:t>
      </w:r>
      <w:r w:rsidR="003C35B6" w:rsidRPr="000D1292">
        <w:rPr>
          <w:b/>
        </w:rPr>
        <w:t>)</w:t>
      </w:r>
      <w:r w:rsidR="003C35B6" w:rsidRPr="000D1292">
        <w:t xml:space="preserve"> ELISA-based quantification of IFNγ secretion </w:t>
      </w:r>
      <w:r w:rsidR="003C35B6" w:rsidRPr="000D1292">
        <w:rPr>
          <w:rFonts w:cstheme="minorHAnsi"/>
        </w:rPr>
        <w:t xml:space="preserve">after 24 h co-culture </w:t>
      </w:r>
      <w:r w:rsidR="003C35B6" w:rsidRPr="000D1292">
        <w:t>of gp100- or Melan</w:t>
      </w:r>
      <w:r w:rsidR="003C35B6" w:rsidRPr="000D1292">
        <w:noBreakHyphen/>
        <w:t xml:space="preserve">A-specific T cells with RSK or ERK1/2 inhibitor pre-treated melanoma cells (BI-D1870 or ravoxertinib, 72 h). Significance was determined by one-way ANOVA with Dunnett’s correction for multiple comparison (mean </w:t>
      </w:r>
      <w:r w:rsidR="003C35B6" w:rsidRPr="000D1292">
        <w:rPr>
          <w:rFonts w:cstheme="minorHAnsi"/>
        </w:rPr>
        <w:t>± </w:t>
      </w:r>
      <w:r w:rsidR="003C35B6" w:rsidRPr="000D1292">
        <w:t>SD; N </w:t>
      </w:r>
      <w:r w:rsidR="003C35B6" w:rsidRPr="000D1292">
        <w:rPr>
          <w:rFonts w:cstheme="minorHAnsi"/>
        </w:rPr>
        <w:t>≥ </w:t>
      </w:r>
      <w:r w:rsidR="003C35B6" w:rsidRPr="000D1292">
        <w:t>2).</w:t>
      </w:r>
      <w:bookmarkStart w:id="0" w:name="_GoBack"/>
      <w:bookmarkEnd w:id="0"/>
      <w:r w:rsidR="00756681" w:rsidRPr="000D1292">
        <w:t xml:space="preserve"> </w:t>
      </w:r>
    </w:p>
    <w:sectPr w:rsidR="000A5C23" w:rsidRPr="000D1292" w:rsidSect="00352488">
      <w:footerReference w:type="default" r:id="rId8"/>
      <w:pgSz w:w="11906" w:h="16838"/>
      <w:pgMar w:top="1417" w:right="1417" w:bottom="1134"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6D60C0" w14:textId="77777777" w:rsidR="0021651F" w:rsidRDefault="0021651F" w:rsidP="006C3972">
      <w:pPr>
        <w:spacing w:after="0" w:line="240" w:lineRule="auto"/>
      </w:pPr>
      <w:r>
        <w:separator/>
      </w:r>
    </w:p>
  </w:endnote>
  <w:endnote w:type="continuationSeparator" w:id="0">
    <w:p w14:paraId="2DEEECDE" w14:textId="77777777" w:rsidR="0021651F" w:rsidRDefault="0021651F" w:rsidP="006C39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61230209"/>
      <w:docPartObj>
        <w:docPartGallery w:val="Page Numbers (Bottom of Page)"/>
        <w:docPartUnique/>
      </w:docPartObj>
    </w:sdtPr>
    <w:sdtEndPr/>
    <w:sdtContent>
      <w:p w14:paraId="310F2EB8" w14:textId="7689B7E0" w:rsidR="0089066C" w:rsidRDefault="0089066C">
        <w:pPr>
          <w:pStyle w:val="Fuzeile"/>
          <w:jc w:val="right"/>
        </w:pPr>
        <w:r>
          <w:fldChar w:fldCharType="begin"/>
        </w:r>
        <w:r>
          <w:instrText>PAGE   \* MERGEFORMAT</w:instrText>
        </w:r>
        <w:r>
          <w:fldChar w:fldCharType="separate"/>
        </w:r>
        <w:r w:rsidR="00AD463A" w:rsidRPr="00AD463A">
          <w:rPr>
            <w:noProof/>
            <w:lang w:val="de-DE"/>
          </w:rPr>
          <w:t>3</w:t>
        </w:r>
        <w:r>
          <w:fldChar w:fldCharType="end"/>
        </w:r>
      </w:p>
    </w:sdtContent>
  </w:sdt>
  <w:p w14:paraId="39E1F435" w14:textId="77777777" w:rsidR="0089066C" w:rsidRDefault="0089066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246A1B" w14:textId="77777777" w:rsidR="0021651F" w:rsidRDefault="0021651F" w:rsidP="006C3972">
      <w:pPr>
        <w:spacing w:after="0" w:line="240" w:lineRule="auto"/>
      </w:pPr>
      <w:r>
        <w:separator/>
      </w:r>
    </w:p>
  </w:footnote>
  <w:footnote w:type="continuationSeparator" w:id="0">
    <w:p w14:paraId="6C85667D" w14:textId="77777777" w:rsidR="0021651F" w:rsidRDefault="0021651F" w:rsidP="006C39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87486C72"/>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14733345"/>
    <w:multiLevelType w:val="hybridMultilevel"/>
    <w:tmpl w:val="36E8E644"/>
    <w:lvl w:ilvl="0" w:tplc="66E016A4">
      <w:start w:val="1"/>
      <w:numFmt w:val="bullet"/>
      <w:lvlText w:val="-"/>
      <w:lvlJc w:val="left"/>
      <w:pPr>
        <w:tabs>
          <w:tab w:val="num" w:pos="720"/>
        </w:tabs>
        <w:ind w:left="720" w:hanging="360"/>
      </w:pPr>
      <w:rPr>
        <w:rFonts w:ascii="Times New Roman" w:hAnsi="Times New Roman" w:hint="default"/>
      </w:rPr>
    </w:lvl>
    <w:lvl w:ilvl="1" w:tplc="02502800" w:tentative="1">
      <w:start w:val="1"/>
      <w:numFmt w:val="bullet"/>
      <w:lvlText w:val="-"/>
      <w:lvlJc w:val="left"/>
      <w:pPr>
        <w:tabs>
          <w:tab w:val="num" w:pos="1440"/>
        </w:tabs>
        <w:ind w:left="1440" w:hanging="360"/>
      </w:pPr>
      <w:rPr>
        <w:rFonts w:ascii="Times New Roman" w:hAnsi="Times New Roman" w:hint="default"/>
      </w:rPr>
    </w:lvl>
    <w:lvl w:ilvl="2" w:tplc="D69A6EEA" w:tentative="1">
      <w:start w:val="1"/>
      <w:numFmt w:val="bullet"/>
      <w:lvlText w:val="-"/>
      <w:lvlJc w:val="left"/>
      <w:pPr>
        <w:tabs>
          <w:tab w:val="num" w:pos="2160"/>
        </w:tabs>
        <w:ind w:left="2160" w:hanging="360"/>
      </w:pPr>
      <w:rPr>
        <w:rFonts w:ascii="Times New Roman" w:hAnsi="Times New Roman" w:hint="default"/>
      </w:rPr>
    </w:lvl>
    <w:lvl w:ilvl="3" w:tplc="899E1D70">
      <w:start w:val="1"/>
      <w:numFmt w:val="bullet"/>
      <w:lvlText w:val="-"/>
      <w:lvlJc w:val="left"/>
      <w:pPr>
        <w:tabs>
          <w:tab w:val="num" w:pos="2880"/>
        </w:tabs>
        <w:ind w:left="2880" w:hanging="360"/>
      </w:pPr>
      <w:rPr>
        <w:rFonts w:ascii="Times New Roman" w:hAnsi="Times New Roman" w:hint="default"/>
      </w:rPr>
    </w:lvl>
    <w:lvl w:ilvl="4" w:tplc="C5EEEF86" w:tentative="1">
      <w:start w:val="1"/>
      <w:numFmt w:val="bullet"/>
      <w:lvlText w:val="-"/>
      <w:lvlJc w:val="left"/>
      <w:pPr>
        <w:tabs>
          <w:tab w:val="num" w:pos="3600"/>
        </w:tabs>
        <w:ind w:left="3600" w:hanging="360"/>
      </w:pPr>
      <w:rPr>
        <w:rFonts w:ascii="Times New Roman" w:hAnsi="Times New Roman" w:hint="default"/>
      </w:rPr>
    </w:lvl>
    <w:lvl w:ilvl="5" w:tplc="8DFA1ECE" w:tentative="1">
      <w:start w:val="1"/>
      <w:numFmt w:val="bullet"/>
      <w:lvlText w:val="-"/>
      <w:lvlJc w:val="left"/>
      <w:pPr>
        <w:tabs>
          <w:tab w:val="num" w:pos="4320"/>
        </w:tabs>
        <w:ind w:left="4320" w:hanging="360"/>
      </w:pPr>
      <w:rPr>
        <w:rFonts w:ascii="Times New Roman" w:hAnsi="Times New Roman" w:hint="default"/>
      </w:rPr>
    </w:lvl>
    <w:lvl w:ilvl="6" w:tplc="131696F2" w:tentative="1">
      <w:start w:val="1"/>
      <w:numFmt w:val="bullet"/>
      <w:lvlText w:val="-"/>
      <w:lvlJc w:val="left"/>
      <w:pPr>
        <w:tabs>
          <w:tab w:val="num" w:pos="5040"/>
        </w:tabs>
        <w:ind w:left="5040" w:hanging="360"/>
      </w:pPr>
      <w:rPr>
        <w:rFonts w:ascii="Times New Roman" w:hAnsi="Times New Roman" w:hint="default"/>
      </w:rPr>
    </w:lvl>
    <w:lvl w:ilvl="7" w:tplc="2A4051CE" w:tentative="1">
      <w:start w:val="1"/>
      <w:numFmt w:val="bullet"/>
      <w:lvlText w:val="-"/>
      <w:lvlJc w:val="left"/>
      <w:pPr>
        <w:tabs>
          <w:tab w:val="num" w:pos="5760"/>
        </w:tabs>
        <w:ind w:left="5760" w:hanging="360"/>
      </w:pPr>
      <w:rPr>
        <w:rFonts w:ascii="Times New Roman" w:hAnsi="Times New Roman" w:hint="default"/>
      </w:rPr>
    </w:lvl>
    <w:lvl w:ilvl="8" w:tplc="C29C515A"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21AA27EF"/>
    <w:multiLevelType w:val="hybridMultilevel"/>
    <w:tmpl w:val="0EE8567E"/>
    <w:lvl w:ilvl="0" w:tplc="B5DC30B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1B26DD4"/>
    <w:multiLevelType w:val="hybridMultilevel"/>
    <w:tmpl w:val="52B2E402"/>
    <w:lvl w:ilvl="0" w:tplc="6D6EA548">
      <w:numFmt w:val="bullet"/>
      <w:lvlText w:val="-"/>
      <w:lvlJc w:val="left"/>
      <w:pPr>
        <w:ind w:left="720" w:hanging="360"/>
      </w:pPr>
      <w:rPr>
        <w:rFonts w:ascii="Calibri" w:eastAsiaTheme="minorHAnsi" w:hAnsi="Calibri" w:cs="Calibri" w:hint="default"/>
      </w:rPr>
    </w:lvl>
    <w:lvl w:ilvl="1" w:tplc="0809000F">
      <w:start w:val="1"/>
      <w:numFmt w:val="decimal"/>
      <w:lvlText w:val="%2."/>
      <w:lvlJc w:val="left"/>
      <w:pPr>
        <w:ind w:left="1440" w:hanging="360"/>
      </w:p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8472E89"/>
    <w:multiLevelType w:val="hybridMultilevel"/>
    <w:tmpl w:val="13340542"/>
    <w:lvl w:ilvl="0" w:tplc="35E019E0">
      <w:start w:val="1"/>
      <w:numFmt w:val="bullet"/>
      <w:lvlText w:val="-"/>
      <w:lvlJc w:val="left"/>
      <w:pPr>
        <w:tabs>
          <w:tab w:val="num" w:pos="720"/>
        </w:tabs>
        <w:ind w:left="720" w:hanging="360"/>
      </w:pPr>
      <w:rPr>
        <w:rFonts w:ascii="Times New Roman" w:hAnsi="Times New Roman" w:hint="default"/>
      </w:rPr>
    </w:lvl>
    <w:lvl w:ilvl="1" w:tplc="0614916A">
      <w:numFmt w:val="bullet"/>
      <w:lvlText w:val="-"/>
      <w:lvlJc w:val="left"/>
      <w:pPr>
        <w:tabs>
          <w:tab w:val="num" w:pos="1440"/>
        </w:tabs>
        <w:ind w:left="1440" w:hanging="360"/>
      </w:pPr>
      <w:rPr>
        <w:rFonts w:ascii="Times New Roman" w:hAnsi="Times New Roman" w:hint="default"/>
      </w:rPr>
    </w:lvl>
    <w:lvl w:ilvl="2" w:tplc="14648F4C" w:tentative="1">
      <w:start w:val="1"/>
      <w:numFmt w:val="bullet"/>
      <w:lvlText w:val="-"/>
      <w:lvlJc w:val="left"/>
      <w:pPr>
        <w:tabs>
          <w:tab w:val="num" w:pos="2160"/>
        </w:tabs>
        <w:ind w:left="2160" w:hanging="360"/>
      </w:pPr>
      <w:rPr>
        <w:rFonts w:ascii="Times New Roman" w:hAnsi="Times New Roman" w:hint="default"/>
      </w:rPr>
    </w:lvl>
    <w:lvl w:ilvl="3" w:tplc="F2DA32A2" w:tentative="1">
      <w:start w:val="1"/>
      <w:numFmt w:val="bullet"/>
      <w:lvlText w:val="-"/>
      <w:lvlJc w:val="left"/>
      <w:pPr>
        <w:tabs>
          <w:tab w:val="num" w:pos="2880"/>
        </w:tabs>
        <w:ind w:left="2880" w:hanging="360"/>
      </w:pPr>
      <w:rPr>
        <w:rFonts w:ascii="Times New Roman" w:hAnsi="Times New Roman" w:hint="default"/>
      </w:rPr>
    </w:lvl>
    <w:lvl w:ilvl="4" w:tplc="D6EE0B6E" w:tentative="1">
      <w:start w:val="1"/>
      <w:numFmt w:val="bullet"/>
      <w:lvlText w:val="-"/>
      <w:lvlJc w:val="left"/>
      <w:pPr>
        <w:tabs>
          <w:tab w:val="num" w:pos="3600"/>
        </w:tabs>
        <w:ind w:left="3600" w:hanging="360"/>
      </w:pPr>
      <w:rPr>
        <w:rFonts w:ascii="Times New Roman" w:hAnsi="Times New Roman" w:hint="default"/>
      </w:rPr>
    </w:lvl>
    <w:lvl w:ilvl="5" w:tplc="CA1C37FE" w:tentative="1">
      <w:start w:val="1"/>
      <w:numFmt w:val="bullet"/>
      <w:lvlText w:val="-"/>
      <w:lvlJc w:val="left"/>
      <w:pPr>
        <w:tabs>
          <w:tab w:val="num" w:pos="4320"/>
        </w:tabs>
        <w:ind w:left="4320" w:hanging="360"/>
      </w:pPr>
      <w:rPr>
        <w:rFonts w:ascii="Times New Roman" w:hAnsi="Times New Roman" w:hint="default"/>
      </w:rPr>
    </w:lvl>
    <w:lvl w:ilvl="6" w:tplc="6FAE016C" w:tentative="1">
      <w:start w:val="1"/>
      <w:numFmt w:val="bullet"/>
      <w:lvlText w:val="-"/>
      <w:lvlJc w:val="left"/>
      <w:pPr>
        <w:tabs>
          <w:tab w:val="num" w:pos="5040"/>
        </w:tabs>
        <w:ind w:left="5040" w:hanging="360"/>
      </w:pPr>
      <w:rPr>
        <w:rFonts w:ascii="Times New Roman" w:hAnsi="Times New Roman" w:hint="default"/>
      </w:rPr>
    </w:lvl>
    <w:lvl w:ilvl="7" w:tplc="CB168AB4" w:tentative="1">
      <w:start w:val="1"/>
      <w:numFmt w:val="bullet"/>
      <w:lvlText w:val="-"/>
      <w:lvlJc w:val="left"/>
      <w:pPr>
        <w:tabs>
          <w:tab w:val="num" w:pos="5760"/>
        </w:tabs>
        <w:ind w:left="5760" w:hanging="360"/>
      </w:pPr>
      <w:rPr>
        <w:rFonts w:ascii="Times New Roman" w:hAnsi="Times New Roman" w:hint="default"/>
      </w:rPr>
    </w:lvl>
    <w:lvl w:ilvl="8" w:tplc="B874C796"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5CB975B7"/>
    <w:multiLevelType w:val="hybridMultilevel"/>
    <w:tmpl w:val="94809E80"/>
    <w:lvl w:ilvl="0" w:tplc="C05E7CFE">
      <w:start w:val="3"/>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1"/>
  </w:num>
  <w:num w:numId="4">
    <w:abstractNumId w:val="3"/>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en-GB" w:vendorID="64" w:dllVersion="6" w:nlCheck="1" w:checkStyle="1"/>
  <w:activeWritingStyle w:appName="MSWord" w:lang="en-US" w:vendorID="64" w:dllVersion="131078" w:nlCheck="1" w:checkStyle="1"/>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vp00ttzgxdd9me0rd6ve2ao2zt29raxet0p&quot;&gt;Master Library&lt;record-ids&gt;&lt;item&gt;14&lt;/item&gt;&lt;item&gt;56&lt;/item&gt;&lt;item&gt;57&lt;/item&gt;&lt;item&gt;75&lt;/item&gt;&lt;item&gt;83&lt;/item&gt;&lt;item&gt;91&lt;/item&gt;&lt;item&gt;105&lt;/item&gt;&lt;item&gt;130&lt;/item&gt;&lt;item&gt;133&lt;/item&gt;&lt;item&gt;185&lt;/item&gt;&lt;item&gt;276&lt;/item&gt;&lt;item&gt;311&lt;/item&gt;&lt;item&gt;317&lt;/item&gt;&lt;item&gt;360&lt;/item&gt;&lt;item&gt;361&lt;/item&gt;&lt;item&gt;391&lt;/item&gt;&lt;item&gt;452&lt;/item&gt;&lt;item&gt;481&lt;/item&gt;&lt;item&gt;494&lt;/item&gt;&lt;item&gt;497&lt;/item&gt;&lt;item&gt;501&lt;/item&gt;&lt;item&gt;509&lt;/item&gt;&lt;item&gt;528&lt;/item&gt;&lt;item&gt;544&lt;/item&gt;&lt;item&gt;557&lt;/item&gt;&lt;item&gt;592&lt;/item&gt;&lt;item&gt;624&lt;/item&gt;&lt;item&gt;652&lt;/item&gt;&lt;item&gt;672&lt;/item&gt;&lt;item&gt;692&lt;/item&gt;&lt;item&gt;1515&lt;/item&gt;&lt;item&gt;1556&lt;/item&gt;&lt;item&gt;1560&lt;/item&gt;&lt;item&gt;1562&lt;/item&gt;&lt;item&gt;1564&lt;/item&gt;&lt;item&gt;1565&lt;/item&gt;&lt;item&gt;1568&lt;/item&gt;&lt;item&gt;1575&lt;/item&gt;&lt;item&gt;1578&lt;/item&gt;&lt;item&gt;1579&lt;/item&gt;&lt;item&gt;1580&lt;/item&gt;&lt;item&gt;1582&lt;/item&gt;&lt;item&gt;1583&lt;/item&gt;&lt;item&gt;1585&lt;/item&gt;&lt;item&gt;1587&lt;/item&gt;&lt;item&gt;1588&lt;/item&gt;&lt;item&gt;1589&lt;/item&gt;&lt;item&gt;1590&lt;/item&gt;&lt;/record-ids&gt;&lt;/item&gt;&lt;/Libraries&gt;"/>
  </w:docVars>
  <w:rsids>
    <w:rsidRoot w:val="008226A7"/>
    <w:rsid w:val="00000A86"/>
    <w:rsid w:val="00000BBD"/>
    <w:rsid w:val="00001FC5"/>
    <w:rsid w:val="00002EFD"/>
    <w:rsid w:val="000030F5"/>
    <w:rsid w:val="000037C9"/>
    <w:rsid w:val="00003D32"/>
    <w:rsid w:val="00003F78"/>
    <w:rsid w:val="00007B22"/>
    <w:rsid w:val="00007E59"/>
    <w:rsid w:val="0001151A"/>
    <w:rsid w:val="00012454"/>
    <w:rsid w:val="00013832"/>
    <w:rsid w:val="00014DE2"/>
    <w:rsid w:val="00015697"/>
    <w:rsid w:val="00016104"/>
    <w:rsid w:val="00016816"/>
    <w:rsid w:val="00020EAD"/>
    <w:rsid w:val="00021DA4"/>
    <w:rsid w:val="0002263C"/>
    <w:rsid w:val="000230ED"/>
    <w:rsid w:val="00025008"/>
    <w:rsid w:val="000259D5"/>
    <w:rsid w:val="000263DE"/>
    <w:rsid w:val="000306E8"/>
    <w:rsid w:val="000317B7"/>
    <w:rsid w:val="000323F0"/>
    <w:rsid w:val="000328A0"/>
    <w:rsid w:val="0003417C"/>
    <w:rsid w:val="00034698"/>
    <w:rsid w:val="000347EA"/>
    <w:rsid w:val="00035E21"/>
    <w:rsid w:val="000438AD"/>
    <w:rsid w:val="00043BAF"/>
    <w:rsid w:val="00043CB7"/>
    <w:rsid w:val="00044A1B"/>
    <w:rsid w:val="00045B9A"/>
    <w:rsid w:val="000501B8"/>
    <w:rsid w:val="000508D4"/>
    <w:rsid w:val="0005279F"/>
    <w:rsid w:val="00053257"/>
    <w:rsid w:val="000539C2"/>
    <w:rsid w:val="0006178C"/>
    <w:rsid w:val="000619B9"/>
    <w:rsid w:val="00062F07"/>
    <w:rsid w:val="0006314A"/>
    <w:rsid w:val="00064757"/>
    <w:rsid w:val="00064E2A"/>
    <w:rsid w:val="00065382"/>
    <w:rsid w:val="0006594F"/>
    <w:rsid w:val="000663AF"/>
    <w:rsid w:val="000671F2"/>
    <w:rsid w:val="00070CCE"/>
    <w:rsid w:val="00070E4F"/>
    <w:rsid w:val="00070EF0"/>
    <w:rsid w:val="00070F88"/>
    <w:rsid w:val="00071A68"/>
    <w:rsid w:val="0007242D"/>
    <w:rsid w:val="00073849"/>
    <w:rsid w:val="00073B2B"/>
    <w:rsid w:val="00074BC4"/>
    <w:rsid w:val="000750D2"/>
    <w:rsid w:val="00076154"/>
    <w:rsid w:val="0007731D"/>
    <w:rsid w:val="00077854"/>
    <w:rsid w:val="00080CA9"/>
    <w:rsid w:val="00085C9B"/>
    <w:rsid w:val="00087C31"/>
    <w:rsid w:val="00087DC5"/>
    <w:rsid w:val="00090CF1"/>
    <w:rsid w:val="000912B8"/>
    <w:rsid w:val="00091AFA"/>
    <w:rsid w:val="0009291B"/>
    <w:rsid w:val="00093BF2"/>
    <w:rsid w:val="00093F84"/>
    <w:rsid w:val="00094491"/>
    <w:rsid w:val="000944B2"/>
    <w:rsid w:val="00094898"/>
    <w:rsid w:val="00095535"/>
    <w:rsid w:val="0009588E"/>
    <w:rsid w:val="00096032"/>
    <w:rsid w:val="00096D5D"/>
    <w:rsid w:val="00097AB9"/>
    <w:rsid w:val="000A136C"/>
    <w:rsid w:val="000A17CC"/>
    <w:rsid w:val="000A565A"/>
    <w:rsid w:val="000A5C23"/>
    <w:rsid w:val="000A7A4F"/>
    <w:rsid w:val="000B02BD"/>
    <w:rsid w:val="000B07B4"/>
    <w:rsid w:val="000B0D69"/>
    <w:rsid w:val="000B175A"/>
    <w:rsid w:val="000B1F19"/>
    <w:rsid w:val="000B207E"/>
    <w:rsid w:val="000B4FEC"/>
    <w:rsid w:val="000B6A3B"/>
    <w:rsid w:val="000C1A44"/>
    <w:rsid w:val="000C4120"/>
    <w:rsid w:val="000C5C4B"/>
    <w:rsid w:val="000C66BB"/>
    <w:rsid w:val="000C6D83"/>
    <w:rsid w:val="000D1292"/>
    <w:rsid w:val="000D14FF"/>
    <w:rsid w:val="000D1F14"/>
    <w:rsid w:val="000D272E"/>
    <w:rsid w:val="000D5270"/>
    <w:rsid w:val="000D530F"/>
    <w:rsid w:val="000D57B1"/>
    <w:rsid w:val="000D60EE"/>
    <w:rsid w:val="000D75DC"/>
    <w:rsid w:val="000E063A"/>
    <w:rsid w:val="000E1124"/>
    <w:rsid w:val="000E3B53"/>
    <w:rsid w:val="000E42D1"/>
    <w:rsid w:val="000E443F"/>
    <w:rsid w:val="000E4D41"/>
    <w:rsid w:val="000E4E10"/>
    <w:rsid w:val="000E51BD"/>
    <w:rsid w:val="000E5C7F"/>
    <w:rsid w:val="000E6877"/>
    <w:rsid w:val="000E7F4A"/>
    <w:rsid w:val="000E7FAD"/>
    <w:rsid w:val="000F0F89"/>
    <w:rsid w:val="000F3C18"/>
    <w:rsid w:val="000F521A"/>
    <w:rsid w:val="000F56AB"/>
    <w:rsid w:val="000F5C8A"/>
    <w:rsid w:val="000F6F99"/>
    <w:rsid w:val="000F7A56"/>
    <w:rsid w:val="0010080A"/>
    <w:rsid w:val="00101CA2"/>
    <w:rsid w:val="00106892"/>
    <w:rsid w:val="00112028"/>
    <w:rsid w:val="001122DD"/>
    <w:rsid w:val="00114E4C"/>
    <w:rsid w:val="0011580E"/>
    <w:rsid w:val="00117A5A"/>
    <w:rsid w:val="00120BEB"/>
    <w:rsid w:val="00120D09"/>
    <w:rsid w:val="001212A3"/>
    <w:rsid w:val="001218B7"/>
    <w:rsid w:val="00121C07"/>
    <w:rsid w:val="00122DF3"/>
    <w:rsid w:val="00122EBB"/>
    <w:rsid w:val="001233F8"/>
    <w:rsid w:val="00123E0B"/>
    <w:rsid w:val="00124160"/>
    <w:rsid w:val="00125659"/>
    <w:rsid w:val="001268D1"/>
    <w:rsid w:val="00130FC4"/>
    <w:rsid w:val="0013173B"/>
    <w:rsid w:val="001319D5"/>
    <w:rsid w:val="00131EDD"/>
    <w:rsid w:val="001325B3"/>
    <w:rsid w:val="00133613"/>
    <w:rsid w:val="001336BE"/>
    <w:rsid w:val="00133D6D"/>
    <w:rsid w:val="0013480C"/>
    <w:rsid w:val="00134E01"/>
    <w:rsid w:val="00140C70"/>
    <w:rsid w:val="00144B87"/>
    <w:rsid w:val="00145749"/>
    <w:rsid w:val="0014599A"/>
    <w:rsid w:val="00147543"/>
    <w:rsid w:val="00147B72"/>
    <w:rsid w:val="00147DF5"/>
    <w:rsid w:val="00147E2B"/>
    <w:rsid w:val="00150252"/>
    <w:rsid w:val="00151219"/>
    <w:rsid w:val="00152C3E"/>
    <w:rsid w:val="00153BDA"/>
    <w:rsid w:val="0016009B"/>
    <w:rsid w:val="00162467"/>
    <w:rsid w:val="00162B6A"/>
    <w:rsid w:val="00162F1E"/>
    <w:rsid w:val="00163BD0"/>
    <w:rsid w:val="001647D8"/>
    <w:rsid w:val="00164FA2"/>
    <w:rsid w:val="00171B53"/>
    <w:rsid w:val="00173497"/>
    <w:rsid w:val="001739A8"/>
    <w:rsid w:val="00173BBC"/>
    <w:rsid w:val="00176D19"/>
    <w:rsid w:val="00180679"/>
    <w:rsid w:val="00181970"/>
    <w:rsid w:val="001832BF"/>
    <w:rsid w:val="001843FB"/>
    <w:rsid w:val="00185E36"/>
    <w:rsid w:val="00186193"/>
    <w:rsid w:val="001904F0"/>
    <w:rsid w:val="00190D8F"/>
    <w:rsid w:val="001922D4"/>
    <w:rsid w:val="00192B0C"/>
    <w:rsid w:val="00193B41"/>
    <w:rsid w:val="00193DA3"/>
    <w:rsid w:val="001941C3"/>
    <w:rsid w:val="00195D69"/>
    <w:rsid w:val="00195EC4"/>
    <w:rsid w:val="00196736"/>
    <w:rsid w:val="001970D7"/>
    <w:rsid w:val="00197BDD"/>
    <w:rsid w:val="00197F9C"/>
    <w:rsid w:val="001A2E36"/>
    <w:rsid w:val="001A347F"/>
    <w:rsid w:val="001A4379"/>
    <w:rsid w:val="001A4547"/>
    <w:rsid w:val="001A4946"/>
    <w:rsid w:val="001A4CEE"/>
    <w:rsid w:val="001A4F82"/>
    <w:rsid w:val="001A5754"/>
    <w:rsid w:val="001A5B53"/>
    <w:rsid w:val="001A6C7E"/>
    <w:rsid w:val="001B4627"/>
    <w:rsid w:val="001B52DF"/>
    <w:rsid w:val="001B5621"/>
    <w:rsid w:val="001B63AD"/>
    <w:rsid w:val="001C01C0"/>
    <w:rsid w:val="001C2DD7"/>
    <w:rsid w:val="001C380A"/>
    <w:rsid w:val="001C7841"/>
    <w:rsid w:val="001D10E9"/>
    <w:rsid w:val="001D20ED"/>
    <w:rsid w:val="001D480C"/>
    <w:rsid w:val="001D5E9C"/>
    <w:rsid w:val="001D6DDE"/>
    <w:rsid w:val="001D7778"/>
    <w:rsid w:val="001D7B58"/>
    <w:rsid w:val="001E0A83"/>
    <w:rsid w:val="001E0E31"/>
    <w:rsid w:val="001E16A3"/>
    <w:rsid w:val="001E6DAA"/>
    <w:rsid w:val="001F08F1"/>
    <w:rsid w:val="001F0C56"/>
    <w:rsid w:val="001F0E88"/>
    <w:rsid w:val="001F1419"/>
    <w:rsid w:val="001F1EDD"/>
    <w:rsid w:val="001F27EC"/>
    <w:rsid w:val="001F3596"/>
    <w:rsid w:val="001F5080"/>
    <w:rsid w:val="002011ED"/>
    <w:rsid w:val="002022FA"/>
    <w:rsid w:val="00202755"/>
    <w:rsid w:val="00205680"/>
    <w:rsid w:val="00205BDB"/>
    <w:rsid w:val="002066C1"/>
    <w:rsid w:val="00207171"/>
    <w:rsid w:val="002077DC"/>
    <w:rsid w:val="0021368B"/>
    <w:rsid w:val="0021651F"/>
    <w:rsid w:val="00217542"/>
    <w:rsid w:val="002202BA"/>
    <w:rsid w:val="002210C5"/>
    <w:rsid w:val="0022188A"/>
    <w:rsid w:val="00223616"/>
    <w:rsid w:val="0022626A"/>
    <w:rsid w:val="00227A6A"/>
    <w:rsid w:val="00235D5B"/>
    <w:rsid w:val="00236331"/>
    <w:rsid w:val="00237404"/>
    <w:rsid w:val="00237916"/>
    <w:rsid w:val="00237BB4"/>
    <w:rsid w:val="0024018F"/>
    <w:rsid w:val="0024027B"/>
    <w:rsid w:val="002419A9"/>
    <w:rsid w:val="00244067"/>
    <w:rsid w:val="002446EA"/>
    <w:rsid w:val="00245275"/>
    <w:rsid w:val="002460B7"/>
    <w:rsid w:val="002469D4"/>
    <w:rsid w:val="00246BE8"/>
    <w:rsid w:val="00247DB4"/>
    <w:rsid w:val="00250B1A"/>
    <w:rsid w:val="00250B49"/>
    <w:rsid w:val="0025159A"/>
    <w:rsid w:val="00254124"/>
    <w:rsid w:val="002545A1"/>
    <w:rsid w:val="00254A2D"/>
    <w:rsid w:val="002552F5"/>
    <w:rsid w:val="00255578"/>
    <w:rsid w:val="002561FF"/>
    <w:rsid w:val="002563A6"/>
    <w:rsid w:val="002569B0"/>
    <w:rsid w:val="00257DFD"/>
    <w:rsid w:val="00260A1B"/>
    <w:rsid w:val="00260FD6"/>
    <w:rsid w:val="00261283"/>
    <w:rsid w:val="00262AEE"/>
    <w:rsid w:val="00263347"/>
    <w:rsid w:val="00263655"/>
    <w:rsid w:val="00263BB7"/>
    <w:rsid w:val="0026455C"/>
    <w:rsid w:val="00264808"/>
    <w:rsid w:val="00264E0A"/>
    <w:rsid w:val="002651E6"/>
    <w:rsid w:val="00265A70"/>
    <w:rsid w:val="00267F54"/>
    <w:rsid w:val="00270007"/>
    <w:rsid w:val="002712BE"/>
    <w:rsid w:val="00271962"/>
    <w:rsid w:val="00275C53"/>
    <w:rsid w:val="0028152D"/>
    <w:rsid w:val="002837FF"/>
    <w:rsid w:val="00283989"/>
    <w:rsid w:val="00284400"/>
    <w:rsid w:val="00285AE1"/>
    <w:rsid w:val="0028680B"/>
    <w:rsid w:val="00286D70"/>
    <w:rsid w:val="00286E5C"/>
    <w:rsid w:val="002900DD"/>
    <w:rsid w:val="002908C1"/>
    <w:rsid w:val="002910FE"/>
    <w:rsid w:val="002941D2"/>
    <w:rsid w:val="0029505E"/>
    <w:rsid w:val="00297376"/>
    <w:rsid w:val="002A0506"/>
    <w:rsid w:val="002A0EAE"/>
    <w:rsid w:val="002A15D6"/>
    <w:rsid w:val="002A2703"/>
    <w:rsid w:val="002A2F4E"/>
    <w:rsid w:val="002A334D"/>
    <w:rsid w:val="002A57B0"/>
    <w:rsid w:val="002A6357"/>
    <w:rsid w:val="002A6908"/>
    <w:rsid w:val="002B08CD"/>
    <w:rsid w:val="002B131D"/>
    <w:rsid w:val="002B24DC"/>
    <w:rsid w:val="002B25E3"/>
    <w:rsid w:val="002B28E0"/>
    <w:rsid w:val="002B4A28"/>
    <w:rsid w:val="002B66CC"/>
    <w:rsid w:val="002C0261"/>
    <w:rsid w:val="002C3662"/>
    <w:rsid w:val="002C4337"/>
    <w:rsid w:val="002C56C8"/>
    <w:rsid w:val="002C5DC1"/>
    <w:rsid w:val="002C6D17"/>
    <w:rsid w:val="002D1708"/>
    <w:rsid w:val="002D2137"/>
    <w:rsid w:val="002D2E9D"/>
    <w:rsid w:val="002D4A49"/>
    <w:rsid w:val="002D51E6"/>
    <w:rsid w:val="002E0241"/>
    <w:rsid w:val="002E063F"/>
    <w:rsid w:val="002E0801"/>
    <w:rsid w:val="002E3914"/>
    <w:rsid w:val="002E3D58"/>
    <w:rsid w:val="002E4B89"/>
    <w:rsid w:val="002E62AE"/>
    <w:rsid w:val="002E6D41"/>
    <w:rsid w:val="002E7F7A"/>
    <w:rsid w:val="002F13A1"/>
    <w:rsid w:val="002F1503"/>
    <w:rsid w:val="002F1F43"/>
    <w:rsid w:val="002F384E"/>
    <w:rsid w:val="002F5342"/>
    <w:rsid w:val="002F65E2"/>
    <w:rsid w:val="00300531"/>
    <w:rsid w:val="003019FB"/>
    <w:rsid w:val="0030201E"/>
    <w:rsid w:val="00302189"/>
    <w:rsid w:val="00304961"/>
    <w:rsid w:val="00304A59"/>
    <w:rsid w:val="00304C19"/>
    <w:rsid w:val="00304EE6"/>
    <w:rsid w:val="00304F80"/>
    <w:rsid w:val="00305E67"/>
    <w:rsid w:val="00306526"/>
    <w:rsid w:val="00306749"/>
    <w:rsid w:val="00311F31"/>
    <w:rsid w:val="00314F52"/>
    <w:rsid w:val="003175F2"/>
    <w:rsid w:val="0031796F"/>
    <w:rsid w:val="0032066B"/>
    <w:rsid w:val="00320691"/>
    <w:rsid w:val="003207DA"/>
    <w:rsid w:val="003217A3"/>
    <w:rsid w:val="00322ED9"/>
    <w:rsid w:val="00323AC7"/>
    <w:rsid w:val="00325975"/>
    <w:rsid w:val="00326480"/>
    <w:rsid w:val="00330131"/>
    <w:rsid w:val="0033076E"/>
    <w:rsid w:val="00331BFF"/>
    <w:rsid w:val="0033213A"/>
    <w:rsid w:val="0033290D"/>
    <w:rsid w:val="003340AF"/>
    <w:rsid w:val="00334B67"/>
    <w:rsid w:val="0033513F"/>
    <w:rsid w:val="00336041"/>
    <w:rsid w:val="0033724E"/>
    <w:rsid w:val="003420FC"/>
    <w:rsid w:val="00342A13"/>
    <w:rsid w:val="003447C8"/>
    <w:rsid w:val="00345389"/>
    <w:rsid w:val="003468C6"/>
    <w:rsid w:val="003476F7"/>
    <w:rsid w:val="003504D2"/>
    <w:rsid w:val="00351FF8"/>
    <w:rsid w:val="00352488"/>
    <w:rsid w:val="0035261D"/>
    <w:rsid w:val="0035279F"/>
    <w:rsid w:val="00352C27"/>
    <w:rsid w:val="00354037"/>
    <w:rsid w:val="003551DF"/>
    <w:rsid w:val="00355203"/>
    <w:rsid w:val="00355EFC"/>
    <w:rsid w:val="003561C5"/>
    <w:rsid w:val="00361395"/>
    <w:rsid w:val="003628A7"/>
    <w:rsid w:val="003642A8"/>
    <w:rsid w:val="003649AE"/>
    <w:rsid w:val="00365D94"/>
    <w:rsid w:val="00365E1F"/>
    <w:rsid w:val="003660FD"/>
    <w:rsid w:val="003701CD"/>
    <w:rsid w:val="00370382"/>
    <w:rsid w:val="0037124B"/>
    <w:rsid w:val="003715EA"/>
    <w:rsid w:val="00372A50"/>
    <w:rsid w:val="00373243"/>
    <w:rsid w:val="003733B5"/>
    <w:rsid w:val="0037490F"/>
    <w:rsid w:val="0037582F"/>
    <w:rsid w:val="00375D8F"/>
    <w:rsid w:val="00375DA0"/>
    <w:rsid w:val="00375F47"/>
    <w:rsid w:val="00377430"/>
    <w:rsid w:val="00377C2F"/>
    <w:rsid w:val="0038078D"/>
    <w:rsid w:val="0038177E"/>
    <w:rsid w:val="0038238A"/>
    <w:rsid w:val="00382CBF"/>
    <w:rsid w:val="00382DB9"/>
    <w:rsid w:val="003846AD"/>
    <w:rsid w:val="0038559A"/>
    <w:rsid w:val="00387B25"/>
    <w:rsid w:val="00391206"/>
    <w:rsid w:val="00394533"/>
    <w:rsid w:val="0039499E"/>
    <w:rsid w:val="003954CF"/>
    <w:rsid w:val="003973AE"/>
    <w:rsid w:val="00397E9C"/>
    <w:rsid w:val="003A224C"/>
    <w:rsid w:val="003A271A"/>
    <w:rsid w:val="003A3667"/>
    <w:rsid w:val="003A4D86"/>
    <w:rsid w:val="003A5C56"/>
    <w:rsid w:val="003A6A8D"/>
    <w:rsid w:val="003A6BC5"/>
    <w:rsid w:val="003B0784"/>
    <w:rsid w:val="003B21C8"/>
    <w:rsid w:val="003B25DB"/>
    <w:rsid w:val="003B3787"/>
    <w:rsid w:val="003B3822"/>
    <w:rsid w:val="003B6B03"/>
    <w:rsid w:val="003B7369"/>
    <w:rsid w:val="003B7C00"/>
    <w:rsid w:val="003C0527"/>
    <w:rsid w:val="003C35B6"/>
    <w:rsid w:val="003C3B9A"/>
    <w:rsid w:val="003C47EE"/>
    <w:rsid w:val="003C7535"/>
    <w:rsid w:val="003C7C3C"/>
    <w:rsid w:val="003D4334"/>
    <w:rsid w:val="003D50A3"/>
    <w:rsid w:val="003D5126"/>
    <w:rsid w:val="003D5C06"/>
    <w:rsid w:val="003D634E"/>
    <w:rsid w:val="003E1958"/>
    <w:rsid w:val="003E4CAB"/>
    <w:rsid w:val="003E50E5"/>
    <w:rsid w:val="003E5431"/>
    <w:rsid w:val="003E5935"/>
    <w:rsid w:val="003E6179"/>
    <w:rsid w:val="003E6B1D"/>
    <w:rsid w:val="003E79CF"/>
    <w:rsid w:val="003F0309"/>
    <w:rsid w:val="003F1207"/>
    <w:rsid w:val="003F176C"/>
    <w:rsid w:val="003F217C"/>
    <w:rsid w:val="003F2F26"/>
    <w:rsid w:val="003F3125"/>
    <w:rsid w:val="003F3759"/>
    <w:rsid w:val="003F45A1"/>
    <w:rsid w:val="003F4884"/>
    <w:rsid w:val="003F5335"/>
    <w:rsid w:val="003F650E"/>
    <w:rsid w:val="003F7C5D"/>
    <w:rsid w:val="00400AD6"/>
    <w:rsid w:val="00402593"/>
    <w:rsid w:val="004028DE"/>
    <w:rsid w:val="00402CD4"/>
    <w:rsid w:val="00404032"/>
    <w:rsid w:val="0040426E"/>
    <w:rsid w:val="00404D83"/>
    <w:rsid w:val="00405F3B"/>
    <w:rsid w:val="00406D5D"/>
    <w:rsid w:val="004121C4"/>
    <w:rsid w:val="004128B5"/>
    <w:rsid w:val="0041665F"/>
    <w:rsid w:val="00416AA2"/>
    <w:rsid w:val="00417A32"/>
    <w:rsid w:val="00420191"/>
    <w:rsid w:val="004207FE"/>
    <w:rsid w:val="004211C9"/>
    <w:rsid w:val="004226DB"/>
    <w:rsid w:val="004227D8"/>
    <w:rsid w:val="004230B1"/>
    <w:rsid w:val="0042313F"/>
    <w:rsid w:val="004245C4"/>
    <w:rsid w:val="004264BE"/>
    <w:rsid w:val="0042708E"/>
    <w:rsid w:val="00427A00"/>
    <w:rsid w:val="00427E05"/>
    <w:rsid w:val="0043147A"/>
    <w:rsid w:val="00433A9D"/>
    <w:rsid w:val="0043406F"/>
    <w:rsid w:val="00434ACE"/>
    <w:rsid w:val="00435189"/>
    <w:rsid w:val="00436573"/>
    <w:rsid w:val="004375A1"/>
    <w:rsid w:val="0043799A"/>
    <w:rsid w:val="00440466"/>
    <w:rsid w:val="0044077D"/>
    <w:rsid w:val="00441655"/>
    <w:rsid w:val="00443317"/>
    <w:rsid w:val="0044370F"/>
    <w:rsid w:val="00444EC3"/>
    <w:rsid w:val="0044724C"/>
    <w:rsid w:val="00451267"/>
    <w:rsid w:val="00451984"/>
    <w:rsid w:val="00452217"/>
    <w:rsid w:val="00453441"/>
    <w:rsid w:val="0045595E"/>
    <w:rsid w:val="004566CC"/>
    <w:rsid w:val="00462900"/>
    <w:rsid w:val="00462B4C"/>
    <w:rsid w:val="00462F61"/>
    <w:rsid w:val="00463BE0"/>
    <w:rsid w:val="004670AC"/>
    <w:rsid w:val="00467164"/>
    <w:rsid w:val="0047185A"/>
    <w:rsid w:val="00471AFB"/>
    <w:rsid w:val="00476089"/>
    <w:rsid w:val="0047635F"/>
    <w:rsid w:val="0048146B"/>
    <w:rsid w:val="00481690"/>
    <w:rsid w:val="00481910"/>
    <w:rsid w:val="0048262F"/>
    <w:rsid w:val="00483D89"/>
    <w:rsid w:val="00483DB6"/>
    <w:rsid w:val="00484294"/>
    <w:rsid w:val="00484F64"/>
    <w:rsid w:val="0048596D"/>
    <w:rsid w:val="00485EFE"/>
    <w:rsid w:val="00486EF7"/>
    <w:rsid w:val="00490AAD"/>
    <w:rsid w:val="004930C8"/>
    <w:rsid w:val="004954C2"/>
    <w:rsid w:val="00496236"/>
    <w:rsid w:val="00496979"/>
    <w:rsid w:val="004975A6"/>
    <w:rsid w:val="0049774D"/>
    <w:rsid w:val="004A075D"/>
    <w:rsid w:val="004A0CF2"/>
    <w:rsid w:val="004A2F48"/>
    <w:rsid w:val="004A4B8D"/>
    <w:rsid w:val="004A74B5"/>
    <w:rsid w:val="004B2022"/>
    <w:rsid w:val="004B2EB5"/>
    <w:rsid w:val="004B3698"/>
    <w:rsid w:val="004B3EC0"/>
    <w:rsid w:val="004B4E00"/>
    <w:rsid w:val="004B4F9E"/>
    <w:rsid w:val="004B5715"/>
    <w:rsid w:val="004B6508"/>
    <w:rsid w:val="004B6E86"/>
    <w:rsid w:val="004B775C"/>
    <w:rsid w:val="004B7C30"/>
    <w:rsid w:val="004C0A92"/>
    <w:rsid w:val="004C1100"/>
    <w:rsid w:val="004C1361"/>
    <w:rsid w:val="004C2573"/>
    <w:rsid w:val="004C27D1"/>
    <w:rsid w:val="004C2D7C"/>
    <w:rsid w:val="004C4918"/>
    <w:rsid w:val="004C5241"/>
    <w:rsid w:val="004C52A1"/>
    <w:rsid w:val="004C52D2"/>
    <w:rsid w:val="004C7219"/>
    <w:rsid w:val="004C735C"/>
    <w:rsid w:val="004D08C5"/>
    <w:rsid w:val="004D0D77"/>
    <w:rsid w:val="004D5F42"/>
    <w:rsid w:val="004D6E22"/>
    <w:rsid w:val="004D7CE9"/>
    <w:rsid w:val="004E0364"/>
    <w:rsid w:val="004E1B5F"/>
    <w:rsid w:val="004E25C1"/>
    <w:rsid w:val="004E38F7"/>
    <w:rsid w:val="004E458B"/>
    <w:rsid w:val="004E5B34"/>
    <w:rsid w:val="004E6C9D"/>
    <w:rsid w:val="004F0685"/>
    <w:rsid w:val="004F0FEB"/>
    <w:rsid w:val="004F37EA"/>
    <w:rsid w:val="004F6185"/>
    <w:rsid w:val="005000C7"/>
    <w:rsid w:val="0050196F"/>
    <w:rsid w:val="00501F7E"/>
    <w:rsid w:val="00504E5B"/>
    <w:rsid w:val="005052A0"/>
    <w:rsid w:val="00506D4D"/>
    <w:rsid w:val="00507647"/>
    <w:rsid w:val="005076AD"/>
    <w:rsid w:val="00510AD9"/>
    <w:rsid w:val="00511262"/>
    <w:rsid w:val="00512A3C"/>
    <w:rsid w:val="005136D9"/>
    <w:rsid w:val="005152A0"/>
    <w:rsid w:val="00516B29"/>
    <w:rsid w:val="00517012"/>
    <w:rsid w:val="00517087"/>
    <w:rsid w:val="005171B2"/>
    <w:rsid w:val="005173A3"/>
    <w:rsid w:val="00521D99"/>
    <w:rsid w:val="00524A7E"/>
    <w:rsid w:val="00524B35"/>
    <w:rsid w:val="00525074"/>
    <w:rsid w:val="00525F1D"/>
    <w:rsid w:val="00526392"/>
    <w:rsid w:val="00527367"/>
    <w:rsid w:val="00533089"/>
    <w:rsid w:val="005356F1"/>
    <w:rsid w:val="005367EC"/>
    <w:rsid w:val="00536804"/>
    <w:rsid w:val="00537175"/>
    <w:rsid w:val="00540554"/>
    <w:rsid w:val="0054086A"/>
    <w:rsid w:val="005459EC"/>
    <w:rsid w:val="00545ACB"/>
    <w:rsid w:val="00546706"/>
    <w:rsid w:val="00546F04"/>
    <w:rsid w:val="00547A50"/>
    <w:rsid w:val="005518B3"/>
    <w:rsid w:val="00552147"/>
    <w:rsid w:val="00552167"/>
    <w:rsid w:val="005527AA"/>
    <w:rsid w:val="00552D43"/>
    <w:rsid w:val="00553B3B"/>
    <w:rsid w:val="00553ECA"/>
    <w:rsid w:val="0055601E"/>
    <w:rsid w:val="00557A41"/>
    <w:rsid w:val="00560B1C"/>
    <w:rsid w:val="00562801"/>
    <w:rsid w:val="0056329E"/>
    <w:rsid w:val="00566829"/>
    <w:rsid w:val="005668AC"/>
    <w:rsid w:val="00566A3D"/>
    <w:rsid w:val="00567032"/>
    <w:rsid w:val="00567163"/>
    <w:rsid w:val="00567FA2"/>
    <w:rsid w:val="00570E98"/>
    <w:rsid w:val="00572A64"/>
    <w:rsid w:val="00572BF0"/>
    <w:rsid w:val="005742D1"/>
    <w:rsid w:val="005749E0"/>
    <w:rsid w:val="005753E1"/>
    <w:rsid w:val="00575A06"/>
    <w:rsid w:val="005809AB"/>
    <w:rsid w:val="00581356"/>
    <w:rsid w:val="0058260C"/>
    <w:rsid w:val="00583887"/>
    <w:rsid w:val="00583C2C"/>
    <w:rsid w:val="00585426"/>
    <w:rsid w:val="0058605F"/>
    <w:rsid w:val="005862B6"/>
    <w:rsid w:val="00586F06"/>
    <w:rsid w:val="005879F0"/>
    <w:rsid w:val="00587B45"/>
    <w:rsid w:val="00587C47"/>
    <w:rsid w:val="00587FDA"/>
    <w:rsid w:val="005903EE"/>
    <w:rsid w:val="00590412"/>
    <w:rsid w:val="00590B0E"/>
    <w:rsid w:val="005913F2"/>
    <w:rsid w:val="00592456"/>
    <w:rsid w:val="0059255F"/>
    <w:rsid w:val="005935C5"/>
    <w:rsid w:val="00593DB5"/>
    <w:rsid w:val="005949F9"/>
    <w:rsid w:val="005952CD"/>
    <w:rsid w:val="005A233A"/>
    <w:rsid w:val="005A24A8"/>
    <w:rsid w:val="005A2BF2"/>
    <w:rsid w:val="005A6C03"/>
    <w:rsid w:val="005A769F"/>
    <w:rsid w:val="005B1E9D"/>
    <w:rsid w:val="005B3A51"/>
    <w:rsid w:val="005B5CFE"/>
    <w:rsid w:val="005B5E7C"/>
    <w:rsid w:val="005B7930"/>
    <w:rsid w:val="005B7BEC"/>
    <w:rsid w:val="005C1B11"/>
    <w:rsid w:val="005C36D8"/>
    <w:rsid w:val="005C3962"/>
    <w:rsid w:val="005C474F"/>
    <w:rsid w:val="005C697A"/>
    <w:rsid w:val="005D25BE"/>
    <w:rsid w:val="005D2C96"/>
    <w:rsid w:val="005D3771"/>
    <w:rsid w:val="005D3913"/>
    <w:rsid w:val="005D5148"/>
    <w:rsid w:val="005D5C17"/>
    <w:rsid w:val="005D6B9D"/>
    <w:rsid w:val="005D759F"/>
    <w:rsid w:val="005E04A9"/>
    <w:rsid w:val="005E04D9"/>
    <w:rsid w:val="005E0C41"/>
    <w:rsid w:val="005E0FB0"/>
    <w:rsid w:val="005E1412"/>
    <w:rsid w:val="005E1D9E"/>
    <w:rsid w:val="005E23B3"/>
    <w:rsid w:val="005E2D62"/>
    <w:rsid w:val="005E36C4"/>
    <w:rsid w:val="005E3D97"/>
    <w:rsid w:val="005E4F9E"/>
    <w:rsid w:val="005E58ED"/>
    <w:rsid w:val="005E763F"/>
    <w:rsid w:val="005E7761"/>
    <w:rsid w:val="005F4252"/>
    <w:rsid w:val="005F43E7"/>
    <w:rsid w:val="005F57EA"/>
    <w:rsid w:val="005F5885"/>
    <w:rsid w:val="005F5977"/>
    <w:rsid w:val="005F7571"/>
    <w:rsid w:val="005F7AD7"/>
    <w:rsid w:val="00600488"/>
    <w:rsid w:val="00601167"/>
    <w:rsid w:val="00602A98"/>
    <w:rsid w:val="00603858"/>
    <w:rsid w:val="00603A07"/>
    <w:rsid w:val="00603A4F"/>
    <w:rsid w:val="00605A40"/>
    <w:rsid w:val="00605FA9"/>
    <w:rsid w:val="00610305"/>
    <w:rsid w:val="00611297"/>
    <w:rsid w:val="006114FA"/>
    <w:rsid w:val="006119E5"/>
    <w:rsid w:val="00612513"/>
    <w:rsid w:val="00612AF5"/>
    <w:rsid w:val="00612D8D"/>
    <w:rsid w:val="00613BBE"/>
    <w:rsid w:val="0061461C"/>
    <w:rsid w:val="00614914"/>
    <w:rsid w:val="006152BC"/>
    <w:rsid w:val="006158EF"/>
    <w:rsid w:val="00615BC1"/>
    <w:rsid w:val="006170BB"/>
    <w:rsid w:val="00620498"/>
    <w:rsid w:val="00623B47"/>
    <w:rsid w:val="0062449C"/>
    <w:rsid w:val="00627811"/>
    <w:rsid w:val="006279BA"/>
    <w:rsid w:val="00631451"/>
    <w:rsid w:val="00631CB3"/>
    <w:rsid w:val="00632ACD"/>
    <w:rsid w:val="0063563D"/>
    <w:rsid w:val="00636BED"/>
    <w:rsid w:val="00636E72"/>
    <w:rsid w:val="006420A7"/>
    <w:rsid w:val="0064343D"/>
    <w:rsid w:val="0064662F"/>
    <w:rsid w:val="0064691B"/>
    <w:rsid w:val="006475F6"/>
    <w:rsid w:val="006475FD"/>
    <w:rsid w:val="00650334"/>
    <w:rsid w:val="00651CDF"/>
    <w:rsid w:val="006527A1"/>
    <w:rsid w:val="00652A29"/>
    <w:rsid w:val="00653553"/>
    <w:rsid w:val="0065379E"/>
    <w:rsid w:val="00655DE3"/>
    <w:rsid w:val="00657EB1"/>
    <w:rsid w:val="00657FAC"/>
    <w:rsid w:val="006640D2"/>
    <w:rsid w:val="00664C8E"/>
    <w:rsid w:val="00667D80"/>
    <w:rsid w:val="00672850"/>
    <w:rsid w:val="00673356"/>
    <w:rsid w:val="006733E8"/>
    <w:rsid w:val="006742D0"/>
    <w:rsid w:val="00674593"/>
    <w:rsid w:val="006757D4"/>
    <w:rsid w:val="00675947"/>
    <w:rsid w:val="0067616A"/>
    <w:rsid w:val="00676F5F"/>
    <w:rsid w:val="00680605"/>
    <w:rsid w:val="0068138E"/>
    <w:rsid w:val="00681B39"/>
    <w:rsid w:val="00681BC9"/>
    <w:rsid w:val="00681CD2"/>
    <w:rsid w:val="00684CD7"/>
    <w:rsid w:val="0068593B"/>
    <w:rsid w:val="00685B0D"/>
    <w:rsid w:val="00685F42"/>
    <w:rsid w:val="006860B6"/>
    <w:rsid w:val="00692CC0"/>
    <w:rsid w:val="0069436C"/>
    <w:rsid w:val="006953A0"/>
    <w:rsid w:val="006960D6"/>
    <w:rsid w:val="00697133"/>
    <w:rsid w:val="006978F3"/>
    <w:rsid w:val="00697AC2"/>
    <w:rsid w:val="00697FD2"/>
    <w:rsid w:val="006A074C"/>
    <w:rsid w:val="006A1B49"/>
    <w:rsid w:val="006A1CD7"/>
    <w:rsid w:val="006A3823"/>
    <w:rsid w:val="006A384B"/>
    <w:rsid w:val="006A46F6"/>
    <w:rsid w:val="006A4F73"/>
    <w:rsid w:val="006A63A2"/>
    <w:rsid w:val="006A7364"/>
    <w:rsid w:val="006A75D5"/>
    <w:rsid w:val="006B1535"/>
    <w:rsid w:val="006B1819"/>
    <w:rsid w:val="006B2425"/>
    <w:rsid w:val="006B56F6"/>
    <w:rsid w:val="006B7461"/>
    <w:rsid w:val="006C062E"/>
    <w:rsid w:val="006C2286"/>
    <w:rsid w:val="006C3972"/>
    <w:rsid w:val="006C41D7"/>
    <w:rsid w:val="006C4961"/>
    <w:rsid w:val="006C5376"/>
    <w:rsid w:val="006C544D"/>
    <w:rsid w:val="006C7258"/>
    <w:rsid w:val="006C7A7B"/>
    <w:rsid w:val="006C7ECA"/>
    <w:rsid w:val="006D0229"/>
    <w:rsid w:val="006D0CF7"/>
    <w:rsid w:val="006D1582"/>
    <w:rsid w:val="006D21A1"/>
    <w:rsid w:val="006D305F"/>
    <w:rsid w:val="006D3959"/>
    <w:rsid w:val="006D6F71"/>
    <w:rsid w:val="006D7078"/>
    <w:rsid w:val="006D7241"/>
    <w:rsid w:val="006D7C61"/>
    <w:rsid w:val="006E0141"/>
    <w:rsid w:val="006E2C0C"/>
    <w:rsid w:val="006E396E"/>
    <w:rsid w:val="006E4224"/>
    <w:rsid w:val="006E46C6"/>
    <w:rsid w:val="006E5E60"/>
    <w:rsid w:val="006E6A23"/>
    <w:rsid w:val="006E729D"/>
    <w:rsid w:val="006E7828"/>
    <w:rsid w:val="006E7A4F"/>
    <w:rsid w:val="006E7C5D"/>
    <w:rsid w:val="006F0448"/>
    <w:rsid w:val="006F0B19"/>
    <w:rsid w:val="006F2FA9"/>
    <w:rsid w:val="006F4D09"/>
    <w:rsid w:val="006F4D84"/>
    <w:rsid w:val="006F506B"/>
    <w:rsid w:val="006F573A"/>
    <w:rsid w:val="006F61AC"/>
    <w:rsid w:val="006F6DA2"/>
    <w:rsid w:val="0070013B"/>
    <w:rsid w:val="007015FD"/>
    <w:rsid w:val="007028E7"/>
    <w:rsid w:val="007029A6"/>
    <w:rsid w:val="007031DB"/>
    <w:rsid w:val="007034A7"/>
    <w:rsid w:val="007034B0"/>
    <w:rsid w:val="007035C6"/>
    <w:rsid w:val="007058F5"/>
    <w:rsid w:val="00706F07"/>
    <w:rsid w:val="007101DD"/>
    <w:rsid w:val="007105DA"/>
    <w:rsid w:val="007109D9"/>
    <w:rsid w:val="007111F2"/>
    <w:rsid w:val="00711AFD"/>
    <w:rsid w:val="007125C0"/>
    <w:rsid w:val="00712F55"/>
    <w:rsid w:val="007135AC"/>
    <w:rsid w:val="007160AD"/>
    <w:rsid w:val="007162ED"/>
    <w:rsid w:val="00716C11"/>
    <w:rsid w:val="007177F6"/>
    <w:rsid w:val="00717FDF"/>
    <w:rsid w:val="007214B1"/>
    <w:rsid w:val="00721954"/>
    <w:rsid w:val="007220B3"/>
    <w:rsid w:val="0072217E"/>
    <w:rsid w:val="00722770"/>
    <w:rsid w:val="00722C6A"/>
    <w:rsid w:val="007238F7"/>
    <w:rsid w:val="00724BB6"/>
    <w:rsid w:val="00724DA3"/>
    <w:rsid w:val="00725826"/>
    <w:rsid w:val="0072744F"/>
    <w:rsid w:val="00730462"/>
    <w:rsid w:val="00730B2C"/>
    <w:rsid w:val="007322C6"/>
    <w:rsid w:val="00733524"/>
    <w:rsid w:val="00733ADA"/>
    <w:rsid w:val="0073486E"/>
    <w:rsid w:val="00735AB0"/>
    <w:rsid w:val="00735EEB"/>
    <w:rsid w:val="00736BAF"/>
    <w:rsid w:val="00736CBE"/>
    <w:rsid w:val="00742B12"/>
    <w:rsid w:val="00743AC7"/>
    <w:rsid w:val="007445DF"/>
    <w:rsid w:val="007446AC"/>
    <w:rsid w:val="00744707"/>
    <w:rsid w:val="0074615F"/>
    <w:rsid w:val="007502F0"/>
    <w:rsid w:val="00750584"/>
    <w:rsid w:val="007507FA"/>
    <w:rsid w:val="007511E3"/>
    <w:rsid w:val="007537FC"/>
    <w:rsid w:val="00755174"/>
    <w:rsid w:val="00755F07"/>
    <w:rsid w:val="00756681"/>
    <w:rsid w:val="00757AA1"/>
    <w:rsid w:val="0076349D"/>
    <w:rsid w:val="00763A3A"/>
    <w:rsid w:val="00763CBE"/>
    <w:rsid w:val="00764AED"/>
    <w:rsid w:val="007715C4"/>
    <w:rsid w:val="00772838"/>
    <w:rsid w:val="00776893"/>
    <w:rsid w:val="007772A7"/>
    <w:rsid w:val="00777CF7"/>
    <w:rsid w:val="00780937"/>
    <w:rsid w:val="007815E1"/>
    <w:rsid w:val="00782533"/>
    <w:rsid w:val="00782727"/>
    <w:rsid w:val="00782BA8"/>
    <w:rsid w:val="007831A9"/>
    <w:rsid w:val="007856A3"/>
    <w:rsid w:val="007866D2"/>
    <w:rsid w:val="00787B5A"/>
    <w:rsid w:val="00790CFF"/>
    <w:rsid w:val="00790F11"/>
    <w:rsid w:val="007917B3"/>
    <w:rsid w:val="007927B9"/>
    <w:rsid w:val="0079299C"/>
    <w:rsid w:val="00793747"/>
    <w:rsid w:val="007940DA"/>
    <w:rsid w:val="007A10A5"/>
    <w:rsid w:val="007A15AA"/>
    <w:rsid w:val="007A16B1"/>
    <w:rsid w:val="007A1A3D"/>
    <w:rsid w:val="007A30E9"/>
    <w:rsid w:val="007A687D"/>
    <w:rsid w:val="007A6AFD"/>
    <w:rsid w:val="007B0B8F"/>
    <w:rsid w:val="007B0EB2"/>
    <w:rsid w:val="007B24B4"/>
    <w:rsid w:val="007B24DE"/>
    <w:rsid w:val="007B37AC"/>
    <w:rsid w:val="007B3C3C"/>
    <w:rsid w:val="007B5222"/>
    <w:rsid w:val="007B5282"/>
    <w:rsid w:val="007B5E90"/>
    <w:rsid w:val="007C059B"/>
    <w:rsid w:val="007C16D5"/>
    <w:rsid w:val="007C1715"/>
    <w:rsid w:val="007C1B61"/>
    <w:rsid w:val="007C2F00"/>
    <w:rsid w:val="007C309F"/>
    <w:rsid w:val="007C3430"/>
    <w:rsid w:val="007C3904"/>
    <w:rsid w:val="007C4896"/>
    <w:rsid w:val="007C48E9"/>
    <w:rsid w:val="007C49A7"/>
    <w:rsid w:val="007C5A79"/>
    <w:rsid w:val="007C6674"/>
    <w:rsid w:val="007C6904"/>
    <w:rsid w:val="007C7A8D"/>
    <w:rsid w:val="007D0A8D"/>
    <w:rsid w:val="007D27B3"/>
    <w:rsid w:val="007D2A4C"/>
    <w:rsid w:val="007D2A9A"/>
    <w:rsid w:val="007D305B"/>
    <w:rsid w:val="007D3739"/>
    <w:rsid w:val="007D4591"/>
    <w:rsid w:val="007D7314"/>
    <w:rsid w:val="007E00E5"/>
    <w:rsid w:val="007E04D7"/>
    <w:rsid w:val="007E0947"/>
    <w:rsid w:val="007E3087"/>
    <w:rsid w:val="007E32B0"/>
    <w:rsid w:val="007E597F"/>
    <w:rsid w:val="007F0E4E"/>
    <w:rsid w:val="007F2808"/>
    <w:rsid w:val="007F284C"/>
    <w:rsid w:val="007F55BB"/>
    <w:rsid w:val="007F5D20"/>
    <w:rsid w:val="007F5EC0"/>
    <w:rsid w:val="007F67F8"/>
    <w:rsid w:val="00800A0B"/>
    <w:rsid w:val="00800C1B"/>
    <w:rsid w:val="00801A53"/>
    <w:rsid w:val="00801C12"/>
    <w:rsid w:val="00802292"/>
    <w:rsid w:val="00803856"/>
    <w:rsid w:val="00804562"/>
    <w:rsid w:val="008052A2"/>
    <w:rsid w:val="00805A5C"/>
    <w:rsid w:val="00806301"/>
    <w:rsid w:val="00807218"/>
    <w:rsid w:val="00810E33"/>
    <w:rsid w:val="00812444"/>
    <w:rsid w:val="00812DBF"/>
    <w:rsid w:val="008139DB"/>
    <w:rsid w:val="00814AE9"/>
    <w:rsid w:val="00814CBA"/>
    <w:rsid w:val="00816447"/>
    <w:rsid w:val="00821066"/>
    <w:rsid w:val="0082191B"/>
    <w:rsid w:val="0082226E"/>
    <w:rsid w:val="00822539"/>
    <w:rsid w:val="008226A7"/>
    <w:rsid w:val="00822A7A"/>
    <w:rsid w:val="00822D37"/>
    <w:rsid w:val="00823317"/>
    <w:rsid w:val="00827EA0"/>
    <w:rsid w:val="0083027F"/>
    <w:rsid w:val="008320BC"/>
    <w:rsid w:val="00832197"/>
    <w:rsid w:val="00834972"/>
    <w:rsid w:val="0083548B"/>
    <w:rsid w:val="00836321"/>
    <w:rsid w:val="00836716"/>
    <w:rsid w:val="008374BC"/>
    <w:rsid w:val="00840D2E"/>
    <w:rsid w:val="00842709"/>
    <w:rsid w:val="00843D24"/>
    <w:rsid w:val="00844617"/>
    <w:rsid w:val="00846973"/>
    <w:rsid w:val="00846D41"/>
    <w:rsid w:val="00847AC6"/>
    <w:rsid w:val="00851106"/>
    <w:rsid w:val="00852DF4"/>
    <w:rsid w:val="00852F40"/>
    <w:rsid w:val="008532CE"/>
    <w:rsid w:val="00854691"/>
    <w:rsid w:val="0085577A"/>
    <w:rsid w:val="00855C34"/>
    <w:rsid w:val="00857169"/>
    <w:rsid w:val="00860586"/>
    <w:rsid w:val="00860F3F"/>
    <w:rsid w:val="00863937"/>
    <w:rsid w:val="00863C7D"/>
    <w:rsid w:val="00864098"/>
    <w:rsid w:val="00865DF0"/>
    <w:rsid w:val="00867FFE"/>
    <w:rsid w:val="00870275"/>
    <w:rsid w:val="00870E34"/>
    <w:rsid w:val="00871156"/>
    <w:rsid w:val="00872B49"/>
    <w:rsid w:val="008732FC"/>
    <w:rsid w:val="008737F4"/>
    <w:rsid w:val="008750B4"/>
    <w:rsid w:val="00877A50"/>
    <w:rsid w:val="00877BCD"/>
    <w:rsid w:val="00884058"/>
    <w:rsid w:val="008851E7"/>
    <w:rsid w:val="00885B34"/>
    <w:rsid w:val="00886D1D"/>
    <w:rsid w:val="00887734"/>
    <w:rsid w:val="00887A38"/>
    <w:rsid w:val="0089066C"/>
    <w:rsid w:val="008910A3"/>
    <w:rsid w:val="008921B0"/>
    <w:rsid w:val="0089248B"/>
    <w:rsid w:val="00892DC1"/>
    <w:rsid w:val="00893154"/>
    <w:rsid w:val="00894107"/>
    <w:rsid w:val="008946FB"/>
    <w:rsid w:val="00894BD5"/>
    <w:rsid w:val="0089656D"/>
    <w:rsid w:val="00897642"/>
    <w:rsid w:val="008A3BB8"/>
    <w:rsid w:val="008A3D21"/>
    <w:rsid w:val="008A428F"/>
    <w:rsid w:val="008A4861"/>
    <w:rsid w:val="008A6DBF"/>
    <w:rsid w:val="008A6FAE"/>
    <w:rsid w:val="008B030D"/>
    <w:rsid w:val="008B0C6A"/>
    <w:rsid w:val="008B1144"/>
    <w:rsid w:val="008B1DB4"/>
    <w:rsid w:val="008B233D"/>
    <w:rsid w:val="008B4325"/>
    <w:rsid w:val="008B5372"/>
    <w:rsid w:val="008B5B58"/>
    <w:rsid w:val="008B5E13"/>
    <w:rsid w:val="008B6031"/>
    <w:rsid w:val="008B7BDF"/>
    <w:rsid w:val="008C024C"/>
    <w:rsid w:val="008C0449"/>
    <w:rsid w:val="008C10EE"/>
    <w:rsid w:val="008C24F9"/>
    <w:rsid w:val="008C6C9E"/>
    <w:rsid w:val="008D2C0B"/>
    <w:rsid w:val="008D2E61"/>
    <w:rsid w:val="008D352F"/>
    <w:rsid w:val="008D5B7A"/>
    <w:rsid w:val="008D5F54"/>
    <w:rsid w:val="008D6C7A"/>
    <w:rsid w:val="008D7B8B"/>
    <w:rsid w:val="008E122B"/>
    <w:rsid w:val="008E18C0"/>
    <w:rsid w:val="008E1F0D"/>
    <w:rsid w:val="008E2103"/>
    <w:rsid w:val="008E31D5"/>
    <w:rsid w:val="008E4573"/>
    <w:rsid w:val="008E4901"/>
    <w:rsid w:val="008E62CF"/>
    <w:rsid w:val="008E6886"/>
    <w:rsid w:val="008E74F6"/>
    <w:rsid w:val="008F0197"/>
    <w:rsid w:val="008F0311"/>
    <w:rsid w:val="008F09C0"/>
    <w:rsid w:val="008F0EE3"/>
    <w:rsid w:val="008F18BB"/>
    <w:rsid w:val="008F3166"/>
    <w:rsid w:val="008F3255"/>
    <w:rsid w:val="008F3651"/>
    <w:rsid w:val="008F42C7"/>
    <w:rsid w:val="008F4A80"/>
    <w:rsid w:val="008F5413"/>
    <w:rsid w:val="008F74EF"/>
    <w:rsid w:val="008F7E6D"/>
    <w:rsid w:val="008F7EC4"/>
    <w:rsid w:val="00900E0D"/>
    <w:rsid w:val="009016C1"/>
    <w:rsid w:val="009027DA"/>
    <w:rsid w:val="00903377"/>
    <w:rsid w:val="00903FB3"/>
    <w:rsid w:val="00904F36"/>
    <w:rsid w:val="0090561B"/>
    <w:rsid w:val="00907B43"/>
    <w:rsid w:val="0091237D"/>
    <w:rsid w:val="009128F6"/>
    <w:rsid w:val="009130D8"/>
    <w:rsid w:val="00915C89"/>
    <w:rsid w:val="00916E05"/>
    <w:rsid w:val="00917017"/>
    <w:rsid w:val="00920756"/>
    <w:rsid w:val="00920E86"/>
    <w:rsid w:val="00921309"/>
    <w:rsid w:val="00923435"/>
    <w:rsid w:val="00924009"/>
    <w:rsid w:val="00925192"/>
    <w:rsid w:val="00925D9F"/>
    <w:rsid w:val="009333AC"/>
    <w:rsid w:val="0093454A"/>
    <w:rsid w:val="0093594B"/>
    <w:rsid w:val="00935CA3"/>
    <w:rsid w:val="00936802"/>
    <w:rsid w:val="0094065D"/>
    <w:rsid w:val="00941F31"/>
    <w:rsid w:val="009425CA"/>
    <w:rsid w:val="00944067"/>
    <w:rsid w:val="00945DBF"/>
    <w:rsid w:val="00946243"/>
    <w:rsid w:val="00946870"/>
    <w:rsid w:val="0094718E"/>
    <w:rsid w:val="00950826"/>
    <w:rsid w:val="00952A13"/>
    <w:rsid w:val="009540FE"/>
    <w:rsid w:val="00954943"/>
    <w:rsid w:val="00954F11"/>
    <w:rsid w:val="009551DA"/>
    <w:rsid w:val="009567CB"/>
    <w:rsid w:val="00956A9E"/>
    <w:rsid w:val="00957604"/>
    <w:rsid w:val="00957614"/>
    <w:rsid w:val="009577C5"/>
    <w:rsid w:val="00961D4B"/>
    <w:rsid w:val="00962231"/>
    <w:rsid w:val="00962B37"/>
    <w:rsid w:val="00962BC0"/>
    <w:rsid w:val="00962E52"/>
    <w:rsid w:val="009636FF"/>
    <w:rsid w:val="00965883"/>
    <w:rsid w:val="00966EC3"/>
    <w:rsid w:val="0096705F"/>
    <w:rsid w:val="0097074B"/>
    <w:rsid w:val="00970A92"/>
    <w:rsid w:val="00973875"/>
    <w:rsid w:val="00974261"/>
    <w:rsid w:val="00974678"/>
    <w:rsid w:val="00974D4E"/>
    <w:rsid w:val="00975CDD"/>
    <w:rsid w:val="009762B7"/>
    <w:rsid w:val="009773E4"/>
    <w:rsid w:val="0098008C"/>
    <w:rsid w:val="00981A66"/>
    <w:rsid w:val="00981F48"/>
    <w:rsid w:val="0098234D"/>
    <w:rsid w:val="009827CB"/>
    <w:rsid w:val="00990B94"/>
    <w:rsid w:val="00990E62"/>
    <w:rsid w:val="0099140A"/>
    <w:rsid w:val="0099160A"/>
    <w:rsid w:val="009920E1"/>
    <w:rsid w:val="0099248D"/>
    <w:rsid w:val="0099257B"/>
    <w:rsid w:val="009961B4"/>
    <w:rsid w:val="009962BD"/>
    <w:rsid w:val="009A11DE"/>
    <w:rsid w:val="009A2B13"/>
    <w:rsid w:val="009A555F"/>
    <w:rsid w:val="009A673D"/>
    <w:rsid w:val="009A6C1B"/>
    <w:rsid w:val="009A71FC"/>
    <w:rsid w:val="009A7487"/>
    <w:rsid w:val="009B062B"/>
    <w:rsid w:val="009B0707"/>
    <w:rsid w:val="009B1F43"/>
    <w:rsid w:val="009B2CE6"/>
    <w:rsid w:val="009B3242"/>
    <w:rsid w:val="009B5A5C"/>
    <w:rsid w:val="009B5F68"/>
    <w:rsid w:val="009C0EFD"/>
    <w:rsid w:val="009C3902"/>
    <w:rsid w:val="009C3E90"/>
    <w:rsid w:val="009C57BB"/>
    <w:rsid w:val="009C6271"/>
    <w:rsid w:val="009C6D45"/>
    <w:rsid w:val="009C7409"/>
    <w:rsid w:val="009D0014"/>
    <w:rsid w:val="009D1429"/>
    <w:rsid w:val="009D1D64"/>
    <w:rsid w:val="009D1E72"/>
    <w:rsid w:val="009D20AA"/>
    <w:rsid w:val="009D6C77"/>
    <w:rsid w:val="009E1A5A"/>
    <w:rsid w:val="009E2101"/>
    <w:rsid w:val="009E40BC"/>
    <w:rsid w:val="009E5BAC"/>
    <w:rsid w:val="009E5C19"/>
    <w:rsid w:val="009F05C1"/>
    <w:rsid w:val="009F09A8"/>
    <w:rsid w:val="009F0CE3"/>
    <w:rsid w:val="009F18AA"/>
    <w:rsid w:val="009F28B1"/>
    <w:rsid w:val="009F461B"/>
    <w:rsid w:val="009F744F"/>
    <w:rsid w:val="009F7F8E"/>
    <w:rsid w:val="00A00EE1"/>
    <w:rsid w:val="00A00FEE"/>
    <w:rsid w:val="00A01C9A"/>
    <w:rsid w:val="00A030DE"/>
    <w:rsid w:val="00A03283"/>
    <w:rsid w:val="00A043EB"/>
    <w:rsid w:val="00A0444B"/>
    <w:rsid w:val="00A047D5"/>
    <w:rsid w:val="00A067AE"/>
    <w:rsid w:val="00A1265A"/>
    <w:rsid w:val="00A12CF8"/>
    <w:rsid w:val="00A154C1"/>
    <w:rsid w:val="00A159AD"/>
    <w:rsid w:val="00A171ED"/>
    <w:rsid w:val="00A2058A"/>
    <w:rsid w:val="00A214BF"/>
    <w:rsid w:val="00A2184C"/>
    <w:rsid w:val="00A234F4"/>
    <w:rsid w:val="00A2711E"/>
    <w:rsid w:val="00A27935"/>
    <w:rsid w:val="00A27F6F"/>
    <w:rsid w:val="00A303BF"/>
    <w:rsid w:val="00A31184"/>
    <w:rsid w:val="00A31446"/>
    <w:rsid w:val="00A32210"/>
    <w:rsid w:val="00A354BB"/>
    <w:rsid w:val="00A35BFC"/>
    <w:rsid w:val="00A367F6"/>
    <w:rsid w:val="00A3765A"/>
    <w:rsid w:val="00A40286"/>
    <w:rsid w:val="00A40E12"/>
    <w:rsid w:val="00A41B1C"/>
    <w:rsid w:val="00A43250"/>
    <w:rsid w:val="00A4415A"/>
    <w:rsid w:val="00A46984"/>
    <w:rsid w:val="00A47610"/>
    <w:rsid w:val="00A47E94"/>
    <w:rsid w:val="00A50092"/>
    <w:rsid w:val="00A506AF"/>
    <w:rsid w:val="00A51056"/>
    <w:rsid w:val="00A515F5"/>
    <w:rsid w:val="00A51CF7"/>
    <w:rsid w:val="00A53E86"/>
    <w:rsid w:val="00A53ED1"/>
    <w:rsid w:val="00A5537C"/>
    <w:rsid w:val="00A5791F"/>
    <w:rsid w:val="00A57B14"/>
    <w:rsid w:val="00A609A5"/>
    <w:rsid w:val="00A62DDD"/>
    <w:rsid w:val="00A62F9F"/>
    <w:rsid w:val="00A63124"/>
    <w:rsid w:val="00A63EB2"/>
    <w:rsid w:val="00A6563D"/>
    <w:rsid w:val="00A67804"/>
    <w:rsid w:val="00A67F99"/>
    <w:rsid w:val="00A709CE"/>
    <w:rsid w:val="00A72902"/>
    <w:rsid w:val="00A72F8A"/>
    <w:rsid w:val="00A740CB"/>
    <w:rsid w:val="00A767BF"/>
    <w:rsid w:val="00A77458"/>
    <w:rsid w:val="00A80478"/>
    <w:rsid w:val="00A806AD"/>
    <w:rsid w:val="00A81523"/>
    <w:rsid w:val="00A826F9"/>
    <w:rsid w:val="00A83221"/>
    <w:rsid w:val="00A83CC9"/>
    <w:rsid w:val="00A83F8C"/>
    <w:rsid w:val="00A85CDF"/>
    <w:rsid w:val="00A86598"/>
    <w:rsid w:val="00A90036"/>
    <w:rsid w:val="00A907BF"/>
    <w:rsid w:val="00A96365"/>
    <w:rsid w:val="00A97391"/>
    <w:rsid w:val="00A973FA"/>
    <w:rsid w:val="00AA021F"/>
    <w:rsid w:val="00AA06A4"/>
    <w:rsid w:val="00AA100A"/>
    <w:rsid w:val="00AA2A2D"/>
    <w:rsid w:val="00AA2C6F"/>
    <w:rsid w:val="00AA4014"/>
    <w:rsid w:val="00AA515B"/>
    <w:rsid w:val="00AB0DF1"/>
    <w:rsid w:val="00AB0E9C"/>
    <w:rsid w:val="00AB15A2"/>
    <w:rsid w:val="00AB26E9"/>
    <w:rsid w:val="00AB2E57"/>
    <w:rsid w:val="00AB37A7"/>
    <w:rsid w:val="00AB3C1E"/>
    <w:rsid w:val="00AB3F73"/>
    <w:rsid w:val="00AB5C3D"/>
    <w:rsid w:val="00AB5C58"/>
    <w:rsid w:val="00AB6CFB"/>
    <w:rsid w:val="00AB6F86"/>
    <w:rsid w:val="00AC1227"/>
    <w:rsid w:val="00AC14B0"/>
    <w:rsid w:val="00AC1E7B"/>
    <w:rsid w:val="00AC2AA6"/>
    <w:rsid w:val="00AC2B77"/>
    <w:rsid w:val="00AC3573"/>
    <w:rsid w:val="00AC3AE2"/>
    <w:rsid w:val="00AC5151"/>
    <w:rsid w:val="00AC5A3A"/>
    <w:rsid w:val="00AC6078"/>
    <w:rsid w:val="00AC6F03"/>
    <w:rsid w:val="00AC75FF"/>
    <w:rsid w:val="00AC78DB"/>
    <w:rsid w:val="00AC7D88"/>
    <w:rsid w:val="00AD0C87"/>
    <w:rsid w:val="00AD1051"/>
    <w:rsid w:val="00AD443A"/>
    <w:rsid w:val="00AD463A"/>
    <w:rsid w:val="00AD4A2B"/>
    <w:rsid w:val="00AD509E"/>
    <w:rsid w:val="00AE21A7"/>
    <w:rsid w:val="00AE28E0"/>
    <w:rsid w:val="00AE3B9D"/>
    <w:rsid w:val="00AE3E9B"/>
    <w:rsid w:val="00AE42FF"/>
    <w:rsid w:val="00AE45BD"/>
    <w:rsid w:val="00AE4676"/>
    <w:rsid w:val="00AE49E8"/>
    <w:rsid w:val="00AE6F8A"/>
    <w:rsid w:val="00AF06E6"/>
    <w:rsid w:val="00AF0C3F"/>
    <w:rsid w:val="00AF1225"/>
    <w:rsid w:val="00AF1EB2"/>
    <w:rsid w:val="00AF469F"/>
    <w:rsid w:val="00AF635D"/>
    <w:rsid w:val="00AF6772"/>
    <w:rsid w:val="00AF6C40"/>
    <w:rsid w:val="00AF7079"/>
    <w:rsid w:val="00B00430"/>
    <w:rsid w:val="00B024D1"/>
    <w:rsid w:val="00B05047"/>
    <w:rsid w:val="00B05142"/>
    <w:rsid w:val="00B0557E"/>
    <w:rsid w:val="00B0684A"/>
    <w:rsid w:val="00B0764B"/>
    <w:rsid w:val="00B10D3D"/>
    <w:rsid w:val="00B1153F"/>
    <w:rsid w:val="00B115DB"/>
    <w:rsid w:val="00B119B2"/>
    <w:rsid w:val="00B11B50"/>
    <w:rsid w:val="00B11D84"/>
    <w:rsid w:val="00B12AAE"/>
    <w:rsid w:val="00B1605B"/>
    <w:rsid w:val="00B16D3F"/>
    <w:rsid w:val="00B17018"/>
    <w:rsid w:val="00B173E1"/>
    <w:rsid w:val="00B213F5"/>
    <w:rsid w:val="00B21718"/>
    <w:rsid w:val="00B22C35"/>
    <w:rsid w:val="00B231F3"/>
    <w:rsid w:val="00B23470"/>
    <w:rsid w:val="00B23953"/>
    <w:rsid w:val="00B26166"/>
    <w:rsid w:val="00B26237"/>
    <w:rsid w:val="00B26721"/>
    <w:rsid w:val="00B27413"/>
    <w:rsid w:val="00B30C50"/>
    <w:rsid w:val="00B3175C"/>
    <w:rsid w:val="00B31FF5"/>
    <w:rsid w:val="00B3223F"/>
    <w:rsid w:val="00B3238D"/>
    <w:rsid w:val="00B32856"/>
    <w:rsid w:val="00B332D6"/>
    <w:rsid w:val="00B337AB"/>
    <w:rsid w:val="00B34607"/>
    <w:rsid w:val="00B353DE"/>
    <w:rsid w:val="00B36619"/>
    <w:rsid w:val="00B3696D"/>
    <w:rsid w:val="00B402A6"/>
    <w:rsid w:val="00B4045A"/>
    <w:rsid w:val="00B40C09"/>
    <w:rsid w:val="00B40FAA"/>
    <w:rsid w:val="00B41B64"/>
    <w:rsid w:val="00B4292D"/>
    <w:rsid w:val="00B431FC"/>
    <w:rsid w:val="00B502A3"/>
    <w:rsid w:val="00B517D8"/>
    <w:rsid w:val="00B51EF5"/>
    <w:rsid w:val="00B51FD0"/>
    <w:rsid w:val="00B53C65"/>
    <w:rsid w:val="00B53EDD"/>
    <w:rsid w:val="00B5525C"/>
    <w:rsid w:val="00B55CAF"/>
    <w:rsid w:val="00B56A1E"/>
    <w:rsid w:val="00B60D3B"/>
    <w:rsid w:val="00B6496D"/>
    <w:rsid w:val="00B649A9"/>
    <w:rsid w:val="00B65475"/>
    <w:rsid w:val="00B67B8C"/>
    <w:rsid w:val="00B702D9"/>
    <w:rsid w:val="00B70C1B"/>
    <w:rsid w:val="00B70DCA"/>
    <w:rsid w:val="00B70FBB"/>
    <w:rsid w:val="00B7272F"/>
    <w:rsid w:val="00B73379"/>
    <w:rsid w:val="00B73896"/>
    <w:rsid w:val="00B752B0"/>
    <w:rsid w:val="00B76BE3"/>
    <w:rsid w:val="00B76F29"/>
    <w:rsid w:val="00B775D6"/>
    <w:rsid w:val="00B83E68"/>
    <w:rsid w:val="00B846C3"/>
    <w:rsid w:val="00B84B45"/>
    <w:rsid w:val="00B85FA9"/>
    <w:rsid w:val="00B8678F"/>
    <w:rsid w:val="00B87445"/>
    <w:rsid w:val="00B87CE7"/>
    <w:rsid w:val="00B90945"/>
    <w:rsid w:val="00B90E65"/>
    <w:rsid w:val="00B9375D"/>
    <w:rsid w:val="00B93CFD"/>
    <w:rsid w:val="00B954E6"/>
    <w:rsid w:val="00B97B2B"/>
    <w:rsid w:val="00BA1BF4"/>
    <w:rsid w:val="00BA2A31"/>
    <w:rsid w:val="00BA56DE"/>
    <w:rsid w:val="00BA657B"/>
    <w:rsid w:val="00BA6AAE"/>
    <w:rsid w:val="00BB07F9"/>
    <w:rsid w:val="00BB139C"/>
    <w:rsid w:val="00BB168F"/>
    <w:rsid w:val="00BB21A2"/>
    <w:rsid w:val="00BB221F"/>
    <w:rsid w:val="00BB2E5F"/>
    <w:rsid w:val="00BB3B1D"/>
    <w:rsid w:val="00BB40F7"/>
    <w:rsid w:val="00BB4851"/>
    <w:rsid w:val="00BB4DE4"/>
    <w:rsid w:val="00BB5275"/>
    <w:rsid w:val="00BB578F"/>
    <w:rsid w:val="00BB609A"/>
    <w:rsid w:val="00BB79C2"/>
    <w:rsid w:val="00BC09DA"/>
    <w:rsid w:val="00BC3651"/>
    <w:rsid w:val="00BC4C51"/>
    <w:rsid w:val="00BC53E8"/>
    <w:rsid w:val="00BC6641"/>
    <w:rsid w:val="00BC69A4"/>
    <w:rsid w:val="00BC6D3D"/>
    <w:rsid w:val="00BC7060"/>
    <w:rsid w:val="00BC708A"/>
    <w:rsid w:val="00BD0DE8"/>
    <w:rsid w:val="00BD76F4"/>
    <w:rsid w:val="00BE036F"/>
    <w:rsid w:val="00BE207F"/>
    <w:rsid w:val="00BE4921"/>
    <w:rsid w:val="00BE5265"/>
    <w:rsid w:val="00BE5E34"/>
    <w:rsid w:val="00BE6B09"/>
    <w:rsid w:val="00BE755A"/>
    <w:rsid w:val="00BE7931"/>
    <w:rsid w:val="00BE796D"/>
    <w:rsid w:val="00BF098B"/>
    <w:rsid w:val="00BF0AB9"/>
    <w:rsid w:val="00BF1AB3"/>
    <w:rsid w:val="00BF38F5"/>
    <w:rsid w:val="00BF3B58"/>
    <w:rsid w:val="00BF4323"/>
    <w:rsid w:val="00BF5D47"/>
    <w:rsid w:val="00BF6D05"/>
    <w:rsid w:val="00C02737"/>
    <w:rsid w:val="00C02B7A"/>
    <w:rsid w:val="00C03441"/>
    <w:rsid w:val="00C050C9"/>
    <w:rsid w:val="00C06294"/>
    <w:rsid w:val="00C0683B"/>
    <w:rsid w:val="00C07A90"/>
    <w:rsid w:val="00C11548"/>
    <w:rsid w:val="00C12CEF"/>
    <w:rsid w:val="00C13BFA"/>
    <w:rsid w:val="00C145C5"/>
    <w:rsid w:val="00C152AB"/>
    <w:rsid w:val="00C153B1"/>
    <w:rsid w:val="00C17DD2"/>
    <w:rsid w:val="00C17F65"/>
    <w:rsid w:val="00C205D0"/>
    <w:rsid w:val="00C20EAA"/>
    <w:rsid w:val="00C21BF4"/>
    <w:rsid w:val="00C23714"/>
    <w:rsid w:val="00C23900"/>
    <w:rsid w:val="00C23A88"/>
    <w:rsid w:val="00C23EC1"/>
    <w:rsid w:val="00C243DB"/>
    <w:rsid w:val="00C2485B"/>
    <w:rsid w:val="00C256FF"/>
    <w:rsid w:val="00C277FA"/>
    <w:rsid w:val="00C27967"/>
    <w:rsid w:val="00C31654"/>
    <w:rsid w:val="00C32D37"/>
    <w:rsid w:val="00C340F9"/>
    <w:rsid w:val="00C37339"/>
    <w:rsid w:val="00C37593"/>
    <w:rsid w:val="00C379FC"/>
    <w:rsid w:val="00C37BF6"/>
    <w:rsid w:val="00C40F1D"/>
    <w:rsid w:val="00C420A0"/>
    <w:rsid w:val="00C44361"/>
    <w:rsid w:val="00C505B6"/>
    <w:rsid w:val="00C51E90"/>
    <w:rsid w:val="00C53020"/>
    <w:rsid w:val="00C5365E"/>
    <w:rsid w:val="00C5656D"/>
    <w:rsid w:val="00C5665D"/>
    <w:rsid w:val="00C569DD"/>
    <w:rsid w:val="00C60CD5"/>
    <w:rsid w:val="00C611DF"/>
    <w:rsid w:val="00C61FC6"/>
    <w:rsid w:val="00C62FC1"/>
    <w:rsid w:val="00C63EC2"/>
    <w:rsid w:val="00C648AD"/>
    <w:rsid w:val="00C65956"/>
    <w:rsid w:val="00C666A3"/>
    <w:rsid w:val="00C70C57"/>
    <w:rsid w:val="00C72D64"/>
    <w:rsid w:val="00C76307"/>
    <w:rsid w:val="00C76729"/>
    <w:rsid w:val="00C76886"/>
    <w:rsid w:val="00C802AC"/>
    <w:rsid w:val="00C8094D"/>
    <w:rsid w:val="00C8385F"/>
    <w:rsid w:val="00C87382"/>
    <w:rsid w:val="00C91BB9"/>
    <w:rsid w:val="00C94118"/>
    <w:rsid w:val="00C94DA0"/>
    <w:rsid w:val="00CA0018"/>
    <w:rsid w:val="00CA1624"/>
    <w:rsid w:val="00CA2099"/>
    <w:rsid w:val="00CA2B1E"/>
    <w:rsid w:val="00CA2D19"/>
    <w:rsid w:val="00CA5096"/>
    <w:rsid w:val="00CA53BE"/>
    <w:rsid w:val="00CA6A1A"/>
    <w:rsid w:val="00CA6BEA"/>
    <w:rsid w:val="00CB0684"/>
    <w:rsid w:val="00CB206A"/>
    <w:rsid w:val="00CB2560"/>
    <w:rsid w:val="00CB2BC3"/>
    <w:rsid w:val="00CB4B7C"/>
    <w:rsid w:val="00CB57A5"/>
    <w:rsid w:val="00CB70C3"/>
    <w:rsid w:val="00CC0B20"/>
    <w:rsid w:val="00CC1A0B"/>
    <w:rsid w:val="00CC3149"/>
    <w:rsid w:val="00CC3863"/>
    <w:rsid w:val="00CC3FB2"/>
    <w:rsid w:val="00CC7506"/>
    <w:rsid w:val="00CC764F"/>
    <w:rsid w:val="00CD2531"/>
    <w:rsid w:val="00CD5A27"/>
    <w:rsid w:val="00CD60EB"/>
    <w:rsid w:val="00CD6BBA"/>
    <w:rsid w:val="00CD6E7E"/>
    <w:rsid w:val="00CD6F36"/>
    <w:rsid w:val="00CD757A"/>
    <w:rsid w:val="00CE12FD"/>
    <w:rsid w:val="00CE1C04"/>
    <w:rsid w:val="00CE298A"/>
    <w:rsid w:val="00CE4B76"/>
    <w:rsid w:val="00CE5AB0"/>
    <w:rsid w:val="00CE75B9"/>
    <w:rsid w:val="00CF1BF2"/>
    <w:rsid w:val="00CF23D9"/>
    <w:rsid w:val="00CF3237"/>
    <w:rsid w:val="00CF36B2"/>
    <w:rsid w:val="00CF36BE"/>
    <w:rsid w:val="00CF37AE"/>
    <w:rsid w:val="00CF3F08"/>
    <w:rsid w:val="00CF4055"/>
    <w:rsid w:val="00CF48BA"/>
    <w:rsid w:val="00CF651F"/>
    <w:rsid w:val="00D00D8E"/>
    <w:rsid w:val="00D025FC"/>
    <w:rsid w:val="00D02742"/>
    <w:rsid w:val="00D04869"/>
    <w:rsid w:val="00D04901"/>
    <w:rsid w:val="00D0724D"/>
    <w:rsid w:val="00D07DBF"/>
    <w:rsid w:val="00D1247C"/>
    <w:rsid w:val="00D13BDE"/>
    <w:rsid w:val="00D150D2"/>
    <w:rsid w:val="00D1511A"/>
    <w:rsid w:val="00D20305"/>
    <w:rsid w:val="00D20DEB"/>
    <w:rsid w:val="00D21219"/>
    <w:rsid w:val="00D22AC1"/>
    <w:rsid w:val="00D22D2D"/>
    <w:rsid w:val="00D24C0F"/>
    <w:rsid w:val="00D276BA"/>
    <w:rsid w:val="00D324B2"/>
    <w:rsid w:val="00D336AC"/>
    <w:rsid w:val="00D336EA"/>
    <w:rsid w:val="00D34101"/>
    <w:rsid w:val="00D344B8"/>
    <w:rsid w:val="00D34690"/>
    <w:rsid w:val="00D35390"/>
    <w:rsid w:val="00D35D89"/>
    <w:rsid w:val="00D3791C"/>
    <w:rsid w:val="00D40DDA"/>
    <w:rsid w:val="00D41BB8"/>
    <w:rsid w:val="00D428C1"/>
    <w:rsid w:val="00D42EAB"/>
    <w:rsid w:val="00D42F49"/>
    <w:rsid w:val="00D437B7"/>
    <w:rsid w:val="00D4414F"/>
    <w:rsid w:val="00D44615"/>
    <w:rsid w:val="00D46433"/>
    <w:rsid w:val="00D47B9B"/>
    <w:rsid w:val="00D509BD"/>
    <w:rsid w:val="00D50D17"/>
    <w:rsid w:val="00D51C71"/>
    <w:rsid w:val="00D52036"/>
    <w:rsid w:val="00D54E47"/>
    <w:rsid w:val="00D55D35"/>
    <w:rsid w:val="00D564EB"/>
    <w:rsid w:val="00D5736F"/>
    <w:rsid w:val="00D60812"/>
    <w:rsid w:val="00D60E6D"/>
    <w:rsid w:val="00D61904"/>
    <w:rsid w:val="00D62C4E"/>
    <w:rsid w:val="00D62DFC"/>
    <w:rsid w:val="00D63651"/>
    <w:rsid w:val="00D64247"/>
    <w:rsid w:val="00D650D1"/>
    <w:rsid w:val="00D667D6"/>
    <w:rsid w:val="00D70A9A"/>
    <w:rsid w:val="00D70DAB"/>
    <w:rsid w:val="00D711F2"/>
    <w:rsid w:val="00D7138C"/>
    <w:rsid w:val="00D73D13"/>
    <w:rsid w:val="00D74E53"/>
    <w:rsid w:val="00D758CC"/>
    <w:rsid w:val="00D8150C"/>
    <w:rsid w:val="00D82678"/>
    <w:rsid w:val="00D82A26"/>
    <w:rsid w:val="00D837FB"/>
    <w:rsid w:val="00D844E2"/>
    <w:rsid w:val="00D84694"/>
    <w:rsid w:val="00D85961"/>
    <w:rsid w:val="00D86831"/>
    <w:rsid w:val="00D9315A"/>
    <w:rsid w:val="00D934FB"/>
    <w:rsid w:val="00D94A3B"/>
    <w:rsid w:val="00D968E9"/>
    <w:rsid w:val="00D96CAD"/>
    <w:rsid w:val="00DA0397"/>
    <w:rsid w:val="00DA2413"/>
    <w:rsid w:val="00DA2FD0"/>
    <w:rsid w:val="00DA4B72"/>
    <w:rsid w:val="00DA4BEB"/>
    <w:rsid w:val="00DA5D7E"/>
    <w:rsid w:val="00DA75F7"/>
    <w:rsid w:val="00DB09F1"/>
    <w:rsid w:val="00DB0EB1"/>
    <w:rsid w:val="00DB25BF"/>
    <w:rsid w:val="00DB2AC3"/>
    <w:rsid w:val="00DB3CF2"/>
    <w:rsid w:val="00DB41E4"/>
    <w:rsid w:val="00DB5408"/>
    <w:rsid w:val="00DB67AB"/>
    <w:rsid w:val="00DB7F4B"/>
    <w:rsid w:val="00DC1723"/>
    <w:rsid w:val="00DC22B5"/>
    <w:rsid w:val="00DC28C7"/>
    <w:rsid w:val="00DC372E"/>
    <w:rsid w:val="00DC3B5E"/>
    <w:rsid w:val="00DC3DA0"/>
    <w:rsid w:val="00DC65F2"/>
    <w:rsid w:val="00DD0102"/>
    <w:rsid w:val="00DD02B7"/>
    <w:rsid w:val="00DD11B8"/>
    <w:rsid w:val="00DD1D1E"/>
    <w:rsid w:val="00DD22C0"/>
    <w:rsid w:val="00DD3D68"/>
    <w:rsid w:val="00DD3E75"/>
    <w:rsid w:val="00DD404D"/>
    <w:rsid w:val="00DD40C6"/>
    <w:rsid w:val="00DD5735"/>
    <w:rsid w:val="00DD6EDF"/>
    <w:rsid w:val="00DD6F07"/>
    <w:rsid w:val="00DD7E7E"/>
    <w:rsid w:val="00DE2511"/>
    <w:rsid w:val="00DE3586"/>
    <w:rsid w:val="00DE43DF"/>
    <w:rsid w:val="00DE44B4"/>
    <w:rsid w:val="00DE619E"/>
    <w:rsid w:val="00DE76AE"/>
    <w:rsid w:val="00DF0311"/>
    <w:rsid w:val="00DF0B6E"/>
    <w:rsid w:val="00DF224B"/>
    <w:rsid w:val="00DF33C8"/>
    <w:rsid w:val="00DF5267"/>
    <w:rsid w:val="00DF5C5F"/>
    <w:rsid w:val="00E003F7"/>
    <w:rsid w:val="00E00A52"/>
    <w:rsid w:val="00E00D45"/>
    <w:rsid w:val="00E024B6"/>
    <w:rsid w:val="00E0359C"/>
    <w:rsid w:val="00E03DA1"/>
    <w:rsid w:val="00E03E34"/>
    <w:rsid w:val="00E05BAE"/>
    <w:rsid w:val="00E101E6"/>
    <w:rsid w:val="00E11A58"/>
    <w:rsid w:val="00E12252"/>
    <w:rsid w:val="00E12DC0"/>
    <w:rsid w:val="00E134A0"/>
    <w:rsid w:val="00E142B6"/>
    <w:rsid w:val="00E14901"/>
    <w:rsid w:val="00E15481"/>
    <w:rsid w:val="00E160EE"/>
    <w:rsid w:val="00E16330"/>
    <w:rsid w:val="00E1656F"/>
    <w:rsid w:val="00E17248"/>
    <w:rsid w:val="00E207C8"/>
    <w:rsid w:val="00E218D8"/>
    <w:rsid w:val="00E22E51"/>
    <w:rsid w:val="00E23256"/>
    <w:rsid w:val="00E24700"/>
    <w:rsid w:val="00E24C92"/>
    <w:rsid w:val="00E251E2"/>
    <w:rsid w:val="00E279D8"/>
    <w:rsid w:val="00E27DB0"/>
    <w:rsid w:val="00E31AA0"/>
    <w:rsid w:val="00E3286D"/>
    <w:rsid w:val="00E32886"/>
    <w:rsid w:val="00E32A39"/>
    <w:rsid w:val="00E3336E"/>
    <w:rsid w:val="00E37759"/>
    <w:rsid w:val="00E3796A"/>
    <w:rsid w:val="00E40AA0"/>
    <w:rsid w:val="00E43A8E"/>
    <w:rsid w:val="00E43AB4"/>
    <w:rsid w:val="00E449E4"/>
    <w:rsid w:val="00E44C69"/>
    <w:rsid w:val="00E45184"/>
    <w:rsid w:val="00E452DE"/>
    <w:rsid w:val="00E47E4B"/>
    <w:rsid w:val="00E5131B"/>
    <w:rsid w:val="00E516B2"/>
    <w:rsid w:val="00E532BF"/>
    <w:rsid w:val="00E54772"/>
    <w:rsid w:val="00E54A31"/>
    <w:rsid w:val="00E54A8E"/>
    <w:rsid w:val="00E558AE"/>
    <w:rsid w:val="00E572FA"/>
    <w:rsid w:val="00E605B0"/>
    <w:rsid w:val="00E60754"/>
    <w:rsid w:val="00E60E47"/>
    <w:rsid w:val="00E6157F"/>
    <w:rsid w:val="00E62CA9"/>
    <w:rsid w:val="00E64D8E"/>
    <w:rsid w:val="00E65746"/>
    <w:rsid w:val="00E662C3"/>
    <w:rsid w:val="00E663A6"/>
    <w:rsid w:val="00E6743F"/>
    <w:rsid w:val="00E674CB"/>
    <w:rsid w:val="00E67794"/>
    <w:rsid w:val="00E67DD2"/>
    <w:rsid w:val="00E706A5"/>
    <w:rsid w:val="00E7085F"/>
    <w:rsid w:val="00E70CFA"/>
    <w:rsid w:val="00E73369"/>
    <w:rsid w:val="00E735DB"/>
    <w:rsid w:val="00E73D1C"/>
    <w:rsid w:val="00E749A8"/>
    <w:rsid w:val="00E75E9F"/>
    <w:rsid w:val="00E769A5"/>
    <w:rsid w:val="00E76D6F"/>
    <w:rsid w:val="00E77422"/>
    <w:rsid w:val="00E82A54"/>
    <w:rsid w:val="00E8306B"/>
    <w:rsid w:val="00E839C4"/>
    <w:rsid w:val="00E83B8F"/>
    <w:rsid w:val="00E847CA"/>
    <w:rsid w:val="00E87627"/>
    <w:rsid w:val="00E87A84"/>
    <w:rsid w:val="00E906FC"/>
    <w:rsid w:val="00E91D97"/>
    <w:rsid w:val="00E922BA"/>
    <w:rsid w:val="00E97473"/>
    <w:rsid w:val="00EA3F1B"/>
    <w:rsid w:val="00EA426D"/>
    <w:rsid w:val="00EA432A"/>
    <w:rsid w:val="00EA4C14"/>
    <w:rsid w:val="00EA50E1"/>
    <w:rsid w:val="00EA588F"/>
    <w:rsid w:val="00EA5DCE"/>
    <w:rsid w:val="00EA6D1A"/>
    <w:rsid w:val="00EA7BE1"/>
    <w:rsid w:val="00EB0599"/>
    <w:rsid w:val="00EB0844"/>
    <w:rsid w:val="00EB0E34"/>
    <w:rsid w:val="00EB1C65"/>
    <w:rsid w:val="00EB3B42"/>
    <w:rsid w:val="00EB454A"/>
    <w:rsid w:val="00EB71E2"/>
    <w:rsid w:val="00EC1319"/>
    <w:rsid w:val="00EC1A86"/>
    <w:rsid w:val="00EC22BB"/>
    <w:rsid w:val="00EC2616"/>
    <w:rsid w:val="00EC2D46"/>
    <w:rsid w:val="00EC30D4"/>
    <w:rsid w:val="00EC43D8"/>
    <w:rsid w:val="00EC5FA6"/>
    <w:rsid w:val="00ED01E4"/>
    <w:rsid w:val="00ED03A1"/>
    <w:rsid w:val="00ED0BEE"/>
    <w:rsid w:val="00ED2CCC"/>
    <w:rsid w:val="00ED3E59"/>
    <w:rsid w:val="00ED41FE"/>
    <w:rsid w:val="00ED4722"/>
    <w:rsid w:val="00ED505C"/>
    <w:rsid w:val="00ED5870"/>
    <w:rsid w:val="00ED5C7A"/>
    <w:rsid w:val="00ED6141"/>
    <w:rsid w:val="00ED6235"/>
    <w:rsid w:val="00ED637F"/>
    <w:rsid w:val="00ED78F7"/>
    <w:rsid w:val="00EE372A"/>
    <w:rsid w:val="00EE412C"/>
    <w:rsid w:val="00EE4BCF"/>
    <w:rsid w:val="00EE51DD"/>
    <w:rsid w:val="00EE5552"/>
    <w:rsid w:val="00EE5C6C"/>
    <w:rsid w:val="00EE612D"/>
    <w:rsid w:val="00EE6185"/>
    <w:rsid w:val="00EE61A5"/>
    <w:rsid w:val="00EE6BAB"/>
    <w:rsid w:val="00EE78CA"/>
    <w:rsid w:val="00EE7F02"/>
    <w:rsid w:val="00EF0DEE"/>
    <w:rsid w:val="00EF1050"/>
    <w:rsid w:val="00EF2E15"/>
    <w:rsid w:val="00EF3045"/>
    <w:rsid w:val="00EF4059"/>
    <w:rsid w:val="00EF4F4D"/>
    <w:rsid w:val="00EF7158"/>
    <w:rsid w:val="00F006DE"/>
    <w:rsid w:val="00F00F4D"/>
    <w:rsid w:val="00F011F8"/>
    <w:rsid w:val="00F03C1E"/>
    <w:rsid w:val="00F03F1A"/>
    <w:rsid w:val="00F05A0D"/>
    <w:rsid w:val="00F05ABB"/>
    <w:rsid w:val="00F0641F"/>
    <w:rsid w:val="00F065F7"/>
    <w:rsid w:val="00F067F8"/>
    <w:rsid w:val="00F10AF7"/>
    <w:rsid w:val="00F10CF4"/>
    <w:rsid w:val="00F13171"/>
    <w:rsid w:val="00F13D6E"/>
    <w:rsid w:val="00F13E42"/>
    <w:rsid w:val="00F20E30"/>
    <w:rsid w:val="00F21746"/>
    <w:rsid w:val="00F22617"/>
    <w:rsid w:val="00F23008"/>
    <w:rsid w:val="00F240B0"/>
    <w:rsid w:val="00F242AD"/>
    <w:rsid w:val="00F24633"/>
    <w:rsid w:val="00F25D06"/>
    <w:rsid w:val="00F2613E"/>
    <w:rsid w:val="00F271B3"/>
    <w:rsid w:val="00F2763C"/>
    <w:rsid w:val="00F27C7D"/>
    <w:rsid w:val="00F30BF9"/>
    <w:rsid w:val="00F32809"/>
    <w:rsid w:val="00F33565"/>
    <w:rsid w:val="00F3442D"/>
    <w:rsid w:val="00F35936"/>
    <w:rsid w:val="00F35B0F"/>
    <w:rsid w:val="00F35BAF"/>
    <w:rsid w:val="00F36C11"/>
    <w:rsid w:val="00F40172"/>
    <w:rsid w:val="00F4033B"/>
    <w:rsid w:val="00F40F32"/>
    <w:rsid w:val="00F4111F"/>
    <w:rsid w:val="00F417AD"/>
    <w:rsid w:val="00F41C36"/>
    <w:rsid w:val="00F429BA"/>
    <w:rsid w:val="00F4518D"/>
    <w:rsid w:val="00F459CD"/>
    <w:rsid w:val="00F46420"/>
    <w:rsid w:val="00F4688D"/>
    <w:rsid w:val="00F46C3B"/>
    <w:rsid w:val="00F46E04"/>
    <w:rsid w:val="00F47309"/>
    <w:rsid w:val="00F47310"/>
    <w:rsid w:val="00F501E3"/>
    <w:rsid w:val="00F5121F"/>
    <w:rsid w:val="00F52847"/>
    <w:rsid w:val="00F57345"/>
    <w:rsid w:val="00F57600"/>
    <w:rsid w:val="00F60BCE"/>
    <w:rsid w:val="00F62754"/>
    <w:rsid w:val="00F63100"/>
    <w:rsid w:val="00F63D52"/>
    <w:rsid w:val="00F6467E"/>
    <w:rsid w:val="00F6526E"/>
    <w:rsid w:val="00F65D02"/>
    <w:rsid w:val="00F65D99"/>
    <w:rsid w:val="00F65EE2"/>
    <w:rsid w:val="00F662A0"/>
    <w:rsid w:val="00F67667"/>
    <w:rsid w:val="00F67906"/>
    <w:rsid w:val="00F67A57"/>
    <w:rsid w:val="00F714B3"/>
    <w:rsid w:val="00F72BAA"/>
    <w:rsid w:val="00F73858"/>
    <w:rsid w:val="00F749D9"/>
    <w:rsid w:val="00F77FC9"/>
    <w:rsid w:val="00F808AE"/>
    <w:rsid w:val="00F810C8"/>
    <w:rsid w:val="00F83462"/>
    <w:rsid w:val="00F83D55"/>
    <w:rsid w:val="00F847AF"/>
    <w:rsid w:val="00F8487D"/>
    <w:rsid w:val="00F8664F"/>
    <w:rsid w:val="00F8764B"/>
    <w:rsid w:val="00F91C99"/>
    <w:rsid w:val="00F91FC3"/>
    <w:rsid w:val="00F92F45"/>
    <w:rsid w:val="00F93483"/>
    <w:rsid w:val="00F93DDD"/>
    <w:rsid w:val="00F948D2"/>
    <w:rsid w:val="00F9548D"/>
    <w:rsid w:val="00F960D6"/>
    <w:rsid w:val="00FA09CE"/>
    <w:rsid w:val="00FA104E"/>
    <w:rsid w:val="00FA21E5"/>
    <w:rsid w:val="00FA2601"/>
    <w:rsid w:val="00FA2C75"/>
    <w:rsid w:val="00FA4919"/>
    <w:rsid w:val="00FA7CB1"/>
    <w:rsid w:val="00FB02C7"/>
    <w:rsid w:val="00FB180A"/>
    <w:rsid w:val="00FB3119"/>
    <w:rsid w:val="00FB3E4A"/>
    <w:rsid w:val="00FB5CCA"/>
    <w:rsid w:val="00FB60F8"/>
    <w:rsid w:val="00FB7822"/>
    <w:rsid w:val="00FB7AAB"/>
    <w:rsid w:val="00FC1416"/>
    <w:rsid w:val="00FC2603"/>
    <w:rsid w:val="00FC3637"/>
    <w:rsid w:val="00FC5471"/>
    <w:rsid w:val="00FC5DA2"/>
    <w:rsid w:val="00FC7C2A"/>
    <w:rsid w:val="00FD15EE"/>
    <w:rsid w:val="00FD1CDE"/>
    <w:rsid w:val="00FD1DD0"/>
    <w:rsid w:val="00FD2B61"/>
    <w:rsid w:val="00FD2FC2"/>
    <w:rsid w:val="00FD329D"/>
    <w:rsid w:val="00FD479B"/>
    <w:rsid w:val="00FD4E02"/>
    <w:rsid w:val="00FD521F"/>
    <w:rsid w:val="00FD565C"/>
    <w:rsid w:val="00FD682E"/>
    <w:rsid w:val="00FD6CC0"/>
    <w:rsid w:val="00FE1D21"/>
    <w:rsid w:val="00FE281C"/>
    <w:rsid w:val="00FE32CC"/>
    <w:rsid w:val="00FE3450"/>
    <w:rsid w:val="00FE4DAE"/>
    <w:rsid w:val="00FE5234"/>
    <w:rsid w:val="00FE54AF"/>
    <w:rsid w:val="00FE62CF"/>
    <w:rsid w:val="00FE66E3"/>
    <w:rsid w:val="00FE73F1"/>
    <w:rsid w:val="00FF0DCC"/>
    <w:rsid w:val="00FF374E"/>
    <w:rsid w:val="00FF3872"/>
    <w:rsid w:val="00FF4D4E"/>
    <w:rsid w:val="00FF715D"/>
    <w:rsid w:val="00FF76AB"/>
    <w:rsid w:val="00FF77AB"/>
    <w:rsid w:val="00FF7B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BDB8F6"/>
  <w15:chartTrackingRefBased/>
  <w15:docId w15:val="{6D46F746-3BF1-4DFE-B345-CE5595032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GB" w:eastAsia="en-US" w:bidi="ar-SA"/>
      </w:rPr>
    </w:rPrDefault>
    <w:pPrDefault>
      <w:pPr>
        <w:spacing w:after="120" w:line="264"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552F5"/>
    <w:pPr>
      <w:spacing w:line="480" w:lineRule="auto"/>
      <w:jc w:val="both"/>
    </w:pPr>
    <w:rPr>
      <w:lang w:val="en-US"/>
    </w:rPr>
  </w:style>
  <w:style w:type="paragraph" w:styleId="berschrift1">
    <w:name w:val="heading 1"/>
    <w:basedOn w:val="Standard"/>
    <w:next w:val="Standard"/>
    <w:link w:val="berschrift1Zchn"/>
    <w:uiPriority w:val="9"/>
    <w:qFormat/>
    <w:rsid w:val="002552F5"/>
    <w:pPr>
      <w:keepNext/>
      <w:keepLines/>
      <w:spacing w:before="320" w:line="240" w:lineRule="auto"/>
      <w:outlineLvl w:val="0"/>
    </w:pPr>
    <w:rPr>
      <w:rFonts w:asciiTheme="majorHAnsi" w:eastAsiaTheme="majorEastAsia" w:hAnsiTheme="majorHAnsi" w:cstheme="majorBidi"/>
      <w:sz w:val="32"/>
      <w:szCs w:val="32"/>
    </w:rPr>
  </w:style>
  <w:style w:type="paragraph" w:styleId="berschrift2">
    <w:name w:val="heading 2"/>
    <w:basedOn w:val="Standard"/>
    <w:next w:val="Standard"/>
    <w:link w:val="berschrift2Zchn"/>
    <w:uiPriority w:val="9"/>
    <w:unhideWhenUsed/>
    <w:qFormat/>
    <w:rsid w:val="00205BDB"/>
    <w:pPr>
      <w:keepNext/>
      <w:keepLines/>
      <w:spacing w:before="300"/>
      <w:outlineLvl w:val="1"/>
    </w:pPr>
    <w:rPr>
      <w:rFonts w:asciiTheme="majorHAnsi" w:eastAsiaTheme="majorEastAsia" w:hAnsiTheme="majorHAnsi" w:cstheme="majorBidi"/>
      <w:sz w:val="24"/>
      <w:szCs w:val="28"/>
    </w:rPr>
  </w:style>
  <w:style w:type="paragraph" w:styleId="berschrift3">
    <w:name w:val="heading 3"/>
    <w:basedOn w:val="Standard"/>
    <w:next w:val="Standard"/>
    <w:link w:val="berschrift3Zchn"/>
    <w:uiPriority w:val="9"/>
    <w:unhideWhenUsed/>
    <w:qFormat/>
    <w:rsid w:val="00151219"/>
    <w:pPr>
      <w:keepNext/>
      <w:keepLines/>
      <w:spacing w:before="40" w:line="240" w:lineRule="auto"/>
      <w:outlineLvl w:val="2"/>
    </w:pPr>
    <w:rPr>
      <w:rFonts w:asciiTheme="majorHAnsi" w:eastAsiaTheme="majorEastAsia" w:hAnsiTheme="majorHAnsi" w:cstheme="majorBidi"/>
      <w:color w:val="44546A" w:themeColor="text2"/>
      <w:sz w:val="24"/>
      <w:szCs w:val="24"/>
    </w:rPr>
  </w:style>
  <w:style w:type="paragraph" w:styleId="berschrift4">
    <w:name w:val="heading 4"/>
    <w:basedOn w:val="Standard"/>
    <w:next w:val="Standard"/>
    <w:link w:val="berschrift4Zchn"/>
    <w:uiPriority w:val="9"/>
    <w:semiHidden/>
    <w:unhideWhenUsed/>
    <w:qFormat/>
    <w:rsid w:val="008D6C7A"/>
    <w:pPr>
      <w:keepNext/>
      <w:keepLines/>
      <w:spacing w:before="40" w:after="0"/>
      <w:outlineLvl w:val="3"/>
    </w:pPr>
    <w:rPr>
      <w:rFonts w:asciiTheme="majorHAnsi" w:eastAsiaTheme="majorEastAsia" w:hAnsiTheme="majorHAnsi" w:cstheme="majorBidi"/>
      <w:sz w:val="22"/>
      <w:szCs w:val="22"/>
    </w:rPr>
  </w:style>
  <w:style w:type="paragraph" w:styleId="berschrift5">
    <w:name w:val="heading 5"/>
    <w:basedOn w:val="Standard"/>
    <w:next w:val="Standard"/>
    <w:link w:val="berschrift5Zchn"/>
    <w:uiPriority w:val="9"/>
    <w:semiHidden/>
    <w:unhideWhenUsed/>
    <w:qFormat/>
    <w:rsid w:val="008D6C7A"/>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berschrift6">
    <w:name w:val="heading 6"/>
    <w:basedOn w:val="Standard"/>
    <w:next w:val="Standard"/>
    <w:link w:val="berschrift6Zchn"/>
    <w:uiPriority w:val="9"/>
    <w:semiHidden/>
    <w:unhideWhenUsed/>
    <w:qFormat/>
    <w:rsid w:val="008D6C7A"/>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berschrift7">
    <w:name w:val="heading 7"/>
    <w:basedOn w:val="Standard"/>
    <w:next w:val="Standard"/>
    <w:link w:val="berschrift7Zchn"/>
    <w:uiPriority w:val="9"/>
    <w:semiHidden/>
    <w:unhideWhenUsed/>
    <w:qFormat/>
    <w:rsid w:val="008D6C7A"/>
    <w:pPr>
      <w:keepNext/>
      <w:keepLines/>
      <w:spacing w:before="40" w:after="0"/>
      <w:outlineLvl w:val="6"/>
    </w:pPr>
    <w:rPr>
      <w:rFonts w:asciiTheme="majorHAnsi" w:eastAsiaTheme="majorEastAsia" w:hAnsiTheme="majorHAnsi" w:cstheme="majorBidi"/>
      <w:i/>
      <w:iCs/>
      <w:color w:val="1F3864" w:themeColor="accent1" w:themeShade="80"/>
      <w:sz w:val="21"/>
      <w:szCs w:val="21"/>
    </w:rPr>
  </w:style>
  <w:style w:type="paragraph" w:styleId="berschrift8">
    <w:name w:val="heading 8"/>
    <w:basedOn w:val="Standard"/>
    <w:next w:val="Standard"/>
    <w:link w:val="berschrift8Zchn"/>
    <w:uiPriority w:val="9"/>
    <w:semiHidden/>
    <w:unhideWhenUsed/>
    <w:qFormat/>
    <w:rsid w:val="008D6C7A"/>
    <w:pPr>
      <w:keepNext/>
      <w:keepLines/>
      <w:spacing w:before="40" w:after="0"/>
      <w:outlineLvl w:val="7"/>
    </w:pPr>
    <w:rPr>
      <w:rFonts w:asciiTheme="majorHAnsi" w:eastAsiaTheme="majorEastAsia" w:hAnsiTheme="majorHAnsi" w:cstheme="majorBidi"/>
      <w:b/>
      <w:bCs/>
      <w:color w:val="44546A" w:themeColor="text2"/>
    </w:rPr>
  </w:style>
  <w:style w:type="paragraph" w:styleId="berschrift9">
    <w:name w:val="heading 9"/>
    <w:basedOn w:val="Standard"/>
    <w:next w:val="Standard"/>
    <w:link w:val="berschrift9Zchn"/>
    <w:uiPriority w:val="9"/>
    <w:semiHidden/>
    <w:unhideWhenUsed/>
    <w:qFormat/>
    <w:rsid w:val="008D6C7A"/>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B024D1"/>
    <w:pPr>
      <w:ind w:left="720"/>
      <w:contextualSpacing/>
    </w:pPr>
  </w:style>
  <w:style w:type="character" w:customStyle="1" w:styleId="berschrift1Zchn">
    <w:name w:val="Überschrift 1 Zchn"/>
    <w:basedOn w:val="Absatz-Standardschriftart"/>
    <w:link w:val="berschrift1"/>
    <w:uiPriority w:val="9"/>
    <w:rsid w:val="002552F5"/>
    <w:rPr>
      <w:rFonts w:asciiTheme="majorHAnsi" w:eastAsiaTheme="majorEastAsia" w:hAnsiTheme="majorHAnsi" w:cstheme="majorBidi"/>
      <w:sz w:val="32"/>
      <w:szCs w:val="32"/>
    </w:rPr>
  </w:style>
  <w:style w:type="character" w:customStyle="1" w:styleId="berschrift2Zchn">
    <w:name w:val="Überschrift 2 Zchn"/>
    <w:basedOn w:val="Absatz-Standardschriftart"/>
    <w:link w:val="berschrift2"/>
    <w:uiPriority w:val="9"/>
    <w:rsid w:val="00205BDB"/>
    <w:rPr>
      <w:rFonts w:asciiTheme="majorHAnsi" w:eastAsiaTheme="majorEastAsia" w:hAnsiTheme="majorHAnsi" w:cstheme="majorBidi"/>
      <w:sz w:val="24"/>
      <w:szCs w:val="28"/>
    </w:rPr>
  </w:style>
  <w:style w:type="character" w:customStyle="1" w:styleId="berschrift3Zchn">
    <w:name w:val="Überschrift 3 Zchn"/>
    <w:basedOn w:val="Absatz-Standardschriftart"/>
    <w:link w:val="berschrift3"/>
    <w:uiPriority w:val="9"/>
    <w:rsid w:val="00151219"/>
    <w:rPr>
      <w:rFonts w:asciiTheme="majorHAnsi" w:eastAsiaTheme="majorEastAsia" w:hAnsiTheme="majorHAnsi" w:cstheme="majorBidi"/>
      <w:color w:val="44546A" w:themeColor="text2"/>
      <w:sz w:val="24"/>
      <w:szCs w:val="24"/>
    </w:rPr>
  </w:style>
  <w:style w:type="character" w:customStyle="1" w:styleId="berschrift4Zchn">
    <w:name w:val="Überschrift 4 Zchn"/>
    <w:basedOn w:val="Absatz-Standardschriftart"/>
    <w:link w:val="berschrift4"/>
    <w:uiPriority w:val="9"/>
    <w:semiHidden/>
    <w:rsid w:val="008D6C7A"/>
    <w:rPr>
      <w:rFonts w:asciiTheme="majorHAnsi" w:eastAsiaTheme="majorEastAsia" w:hAnsiTheme="majorHAnsi" w:cstheme="majorBidi"/>
      <w:sz w:val="22"/>
      <w:szCs w:val="22"/>
    </w:rPr>
  </w:style>
  <w:style w:type="character" w:customStyle="1" w:styleId="berschrift5Zchn">
    <w:name w:val="Überschrift 5 Zchn"/>
    <w:basedOn w:val="Absatz-Standardschriftart"/>
    <w:link w:val="berschrift5"/>
    <w:uiPriority w:val="9"/>
    <w:semiHidden/>
    <w:rsid w:val="008D6C7A"/>
    <w:rPr>
      <w:rFonts w:asciiTheme="majorHAnsi" w:eastAsiaTheme="majorEastAsia" w:hAnsiTheme="majorHAnsi" w:cstheme="majorBidi"/>
      <w:color w:val="44546A" w:themeColor="text2"/>
      <w:sz w:val="22"/>
      <w:szCs w:val="22"/>
    </w:rPr>
  </w:style>
  <w:style w:type="character" w:customStyle="1" w:styleId="berschrift6Zchn">
    <w:name w:val="Überschrift 6 Zchn"/>
    <w:basedOn w:val="Absatz-Standardschriftart"/>
    <w:link w:val="berschrift6"/>
    <w:uiPriority w:val="9"/>
    <w:semiHidden/>
    <w:rsid w:val="008D6C7A"/>
    <w:rPr>
      <w:rFonts w:asciiTheme="majorHAnsi" w:eastAsiaTheme="majorEastAsia" w:hAnsiTheme="majorHAnsi" w:cstheme="majorBidi"/>
      <w:i/>
      <w:iCs/>
      <w:color w:val="44546A" w:themeColor="text2"/>
      <w:sz w:val="21"/>
      <w:szCs w:val="21"/>
    </w:rPr>
  </w:style>
  <w:style w:type="character" w:customStyle="1" w:styleId="berschrift7Zchn">
    <w:name w:val="Überschrift 7 Zchn"/>
    <w:basedOn w:val="Absatz-Standardschriftart"/>
    <w:link w:val="berschrift7"/>
    <w:uiPriority w:val="9"/>
    <w:semiHidden/>
    <w:rsid w:val="008D6C7A"/>
    <w:rPr>
      <w:rFonts w:asciiTheme="majorHAnsi" w:eastAsiaTheme="majorEastAsia" w:hAnsiTheme="majorHAnsi" w:cstheme="majorBidi"/>
      <w:i/>
      <w:iCs/>
      <w:color w:val="1F3864" w:themeColor="accent1" w:themeShade="80"/>
      <w:sz w:val="21"/>
      <w:szCs w:val="21"/>
    </w:rPr>
  </w:style>
  <w:style w:type="character" w:customStyle="1" w:styleId="berschrift8Zchn">
    <w:name w:val="Überschrift 8 Zchn"/>
    <w:basedOn w:val="Absatz-Standardschriftart"/>
    <w:link w:val="berschrift8"/>
    <w:uiPriority w:val="9"/>
    <w:semiHidden/>
    <w:rsid w:val="008D6C7A"/>
    <w:rPr>
      <w:rFonts w:asciiTheme="majorHAnsi" w:eastAsiaTheme="majorEastAsia" w:hAnsiTheme="majorHAnsi" w:cstheme="majorBidi"/>
      <w:b/>
      <w:bCs/>
      <w:color w:val="44546A" w:themeColor="text2"/>
    </w:rPr>
  </w:style>
  <w:style w:type="character" w:customStyle="1" w:styleId="berschrift9Zchn">
    <w:name w:val="Überschrift 9 Zchn"/>
    <w:basedOn w:val="Absatz-Standardschriftart"/>
    <w:link w:val="berschrift9"/>
    <w:uiPriority w:val="9"/>
    <w:semiHidden/>
    <w:rsid w:val="008D6C7A"/>
    <w:rPr>
      <w:rFonts w:asciiTheme="majorHAnsi" w:eastAsiaTheme="majorEastAsia" w:hAnsiTheme="majorHAnsi" w:cstheme="majorBidi"/>
      <w:b/>
      <w:bCs/>
      <w:i/>
      <w:iCs/>
      <w:color w:val="44546A" w:themeColor="text2"/>
    </w:rPr>
  </w:style>
  <w:style w:type="paragraph" w:styleId="Beschriftung">
    <w:name w:val="caption"/>
    <w:basedOn w:val="Standard"/>
    <w:next w:val="Standard"/>
    <w:uiPriority w:val="35"/>
    <w:semiHidden/>
    <w:unhideWhenUsed/>
    <w:qFormat/>
    <w:rsid w:val="008D6C7A"/>
    <w:pPr>
      <w:spacing w:line="240" w:lineRule="auto"/>
    </w:pPr>
    <w:rPr>
      <w:b/>
      <w:bCs/>
      <w:smallCaps/>
      <w:color w:val="595959" w:themeColor="text1" w:themeTint="A6"/>
      <w:spacing w:val="6"/>
    </w:rPr>
  </w:style>
  <w:style w:type="paragraph" w:styleId="Titel">
    <w:name w:val="Title"/>
    <w:basedOn w:val="Standard"/>
    <w:next w:val="Standard"/>
    <w:link w:val="TitelZchn"/>
    <w:uiPriority w:val="10"/>
    <w:qFormat/>
    <w:rsid w:val="00FD329D"/>
    <w:pPr>
      <w:spacing w:after="0"/>
      <w:contextualSpacing/>
    </w:pPr>
    <w:rPr>
      <w:rFonts w:asciiTheme="majorHAnsi" w:eastAsiaTheme="majorEastAsia" w:hAnsiTheme="majorHAnsi" w:cstheme="majorBidi"/>
      <w:b/>
      <w:spacing w:val="-10"/>
      <w:sz w:val="32"/>
      <w:szCs w:val="56"/>
    </w:rPr>
  </w:style>
  <w:style w:type="character" w:customStyle="1" w:styleId="TitelZchn">
    <w:name w:val="Titel Zchn"/>
    <w:basedOn w:val="Absatz-Standardschriftart"/>
    <w:link w:val="Titel"/>
    <w:uiPriority w:val="10"/>
    <w:rsid w:val="00FD329D"/>
    <w:rPr>
      <w:rFonts w:asciiTheme="majorHAnsi" w:eastAsiaTheme="majorEastAsia" w:hAnsiTheme="majorHAnsi" w:cstheme="majorBidi"/>
      <w:b/>
      <w:spacing w:val="-10"/>
      <w:sz w:val="32"/>
      <w:szCs w:val="56"/>
    </w:rPr>
  </w:style>
  <w:style w:type="paragraph" w:styleId="Untertitel">
    <w:name w:val="Subtitle"/>
    <w:basedOn w:val="Standard"/>
    <w:next w:val="Standard"/>
    <w:link w:val="UntertitelZchn"/>
    <w:uiPriority w:val="11"/>
    <w:qFormat/>
    <w:rsid w:val="008D6C7A"/>
    <w:pPr>
      <w:numPr>
        <w:ilvl w:val="1"/>
      </w:numPr>
      <w:spacing w:line="240" w:lineRule="auto"/>
    </w:pPr>
    <w:rPr>
      <w:rFonts w:asciiTheme="majorHAnsi" w:eastAsiaTheme="majorEastAsia" w:hAnsiTheme="majorHAnsi" w:cstheme="majorBidi"/>
      <w:sz w:val="24"/>
      <w:szCs w:val="24"/>
    </w:rPr>
  </w:style>
  <w:style w:type="character" w:customStyle="1" w:styleId="UntertitelZchn">
    <w:name w:val="Untertitel Zchn"/>
    <w:basedOn w:val="Absatz-Standardschriftart"/>
    <w:link w:val="Untertitel"/>
    <w:uiPriority w:val="11"/>
    <w:rsid w:val="008D6C7A"/>
    <w:rPr>
      <w:rFonts w:asciiTheme="majorHAnsi" w:eastAsiaTheme="majorEastAsia" w:hAnsiTheme="majorHAnsi" w:cstheme="majorBidi"/>
      <w:sz w:val="24"/>
      <w:szCs w:val="24"/>
    </w:rPr>
  </w:style>
  <w:style w:type="character" w:styleId="Fett">
    <w:name w:val="Strong"/>
    <w:basedOn w:val="Absatz-Standardschriftart"/>
    <w:uiPriority w:val="22"/>
    <w:qFormat/>
    <w:rsid w:val="008D6C7A"/>
    <w:rPr>
      <w:b/>
      <w:bCs/>
    </w:rPr>
  </w:style>
  <w:style w:type="character" w:styleId="Hervorhebung">
    <w:name w:val="Emphasis"/>
    <w:basedOn w:val="Absatz-Standardschriftart"/>
    <w:uiPriority w:val="20"/>
    <w:qFormat/>
    <w:rsid w:val="008D6C7A"/>
    <w:rPr>
      <w:i/>
      <w:iCs/>
    </w:rPr>
  </w:style>
  <w:style w:type="paragraph" w:styleId="KeinLeerraum">
    <w:name w:val="No Spacing"/>
    <w:uiPriority w:val="1"/>
    <w:qFormat/>
    <w:rsid w:val="008D6C7A"/>
    <w:pPr>
      <w:spacing w:after="0" w:line="240" w:lineRule="auto"/>
    </w:pPr>
  </w:style>
  <w:style w:type="paragraph" w:styleId="Zitat">
    <w:name w:val="Quote"/>
    <w:basedOn w:val="Standard"/>
    <w:next w:val="Standard"/>
    <w:link w:val="ZitatZchn"/>
    <w:uiPriority w:val="29"/>
    <w:qFormat/>
    <w:rsid w:val="008D6C7A"/>
    <w:pPr>
      <w:spacing w:before="160"/>
      <w:ind w:left="720" w:right="720"/>
    </w:pPr>
    <w:rPr>
      <w:i/>
      <w:iCs/>
      <w:color w:val="404040" w:themeColor="text1" w:themeTint="BF"/>
    </w:rPr>
  </w:style>
  <w:style w:type="character" w:customStyle="1" w:styleId="ZitatZchn">
    <w:name w:val="Zitat Zchn"/>
    <w:basedOn w:val="Absatz-Standardschriftart"/>
    <w:link w:val="Zitat"/>
    <w:uiPriority w:val="29"/>
    <w:rsid w:val="008D6C7A"/>
    <w:rPr>
      <w:i/>
      <w:iCs/>
      <w:color w:val="404040" w:themeColor="text1" w:themeTint="BF"/>
    </w:rPr>
  </w:style>
  <w:style w:type="paragraph" w:styleId="IntensivesZitat">
    <w:name w:val="Intense Quote"/>
    <w:basedOn w:val="Standard"/>
    <w:next w:val="Standard"/>
    <w:link w:val="IntensivesZitatZchn"/>
    <w:uiPriority w:val="30"/>
    <w:qFormat/>
    <w:rsid w:val="008D6C7A"/>
    <w:pPr>
      <w:pBdr>
        <w:left w:val="single" w:sz="18" w:space="12" w:color="4472C4" w:themeColor="accent1"/>
      </w:pBdr>
      <w:spacing w:before="100" w:beforeAutospacing="1"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ivesZitatZchn">
    <w:name w:val="Intensives Zitat Zchn"/>
    <w:basedOn w:val="Absatz-Standardschriftart"/>
    <w:link w:val="IntensivesZitat"/>
    <w:uiPriority w:val="30"/>
    <w:rsid w:val="008D6C7A"/>
    <w:rPr>
      <w:rFonts w:asciiTheme="majorHAnsi" w:eastAsiaTheme="majorEastAsia" w:hAnsiTheme="majorHAnsi" w:cstheme="majorBidi"/>
      <w:color w:val="4472C4" w:themeColor="accent1"/>
      <w:sz w:val="28"/>
      <w:szCs w:val="28"/>
    </w:rPr>
  </w:style>
  <w:style w:type="character" w:styleId="SchwacheHervorhebung">
    <w:name w:val="Subtle Emphasis"/>
    <w:basedOn w:val="Absatz-Standardschriftart"/>
    <w:uiPriority w:val="19"/>
    <w:qFormat/>
    <w:rsid w:val="008D6C7A"/>
    <w:rPr>
      <w:i/>
      <w:iCs/>
      <w:color w:val="404040" w:themeColor="text1" w:themeTint="BF"/>
    </w:rPr>
  </w:style>
  <w:style w:type="character" w:styleId="IntensiveHervorhebung">
    <w:name w:val="Intense Emphasis"/>
    <w:basedOn w:val="Absatz-Standardschriftart"/>
    <w:uiPriority w:val="21"/>
    <w:qFormat/>
    <w:rsid w:val="008D6C7A"/>
    <w:rPr>
      <w:b/>
      <w:bCs/>
      <w:i/>
      <w:iCs/>
    </w:rPr>
  </w:style>
  <w:style w:type="character" w:styleId="SchwacherVerweis">
    <w:name w:val="Subtle Reference"/>
    <w:basedOn w:val="Absatz-Standardschriftart"/>
    <w:uiPriority w:val="31"/>
    <w:qFormat/>
    <w:rsid w:val="008D6C7A"/>
    <w:rPr>
      <w:smallCaps/>
      <w:color w:val="404040" w:themeColor="text1" w:themeTint="BF"/>
      <w:u w:val="single" w:color="7F7F7F" w:themeColor="text1" w:themeTint="80"/>
    </w:rPr>
  </w:style>
  <w:style w:type="character" w:styleId="IntensiverVerweis">
    <w:name w:val="Intense Reference"/>
    <w:basedOn w:val="Absatz-Standardschriftart"/>
    <w:uiPriority w:val="32"/>
    <w:qFormat/>
    <w:rsid w:val="008D6C7A"/>
    <w:rPr>
      <w:b/>
      <w:bCs/>
      <w:smallCaps/>
      <w:spacing w:val="5"/>
      <w:u w:val="single"/>
    </w:rPr>
  </w:style>
  <w:style w:type="character" w:styleId="Buchtitel">
    <w:name w:val="Book Title"/>
    <w:basedOn w:val="Absatz-Standardschriftart"/>
    <w:uiPriority w:val="33"/>
    <w:qFormat/>
    <w:rsid w:val="008D6C7A"/>
    <w:rPr>
      <w:b/>
      <w:bCs/>
      <w:smallCaps/>
    </w:rPr>
  </w:style>
  <w:style w:type="paragraph" w:styleId="Inhaltsverzeichnisberschrift">
    <w:name w:val="TOC Heading"/>
    <w:basedOn w:val="berschrift1"/>
    <w:next w:val="Standard"/>
    <w:uiPriority w:val="39"/>
    <w:semiHidden/>
    <w:unhideWhenUsed/>
    <w:qFormat/>
    <w:rsid w:val="008D6C7A"/>
    <w:pPr>
      <w:outlineLvl w:val="9"/>
    </w:pPr>
  </w:style>
  <w:style w:type="character" w:styleId="Kommentarzeichen">
    <w:name w:val="annotation reference"/>
    <w:basedOn w:val="Absatz-Standardschriftart"/>
    <w:uiPriority w:val="99"/>
    <w:semiHidden/>
    <w:unhideWhenUsed/>
    <w:rsid w:val="00FA2C75"/>
    <w:rPr>
      <w:sz w:val="16"/>
      <w:szCs w:val="16"/>
    </w:rPr>
  </w:style>
  <w:style w:type="paragraph" w:styleId="Kommentartext">
    <w:name w:val="annotation text"/>
    <w:basedOn w:val="Standard"/>
    <w:link w:val="KommentartextZchn"/>
    <w:uiPriority w:val="99"/>
    <w:unhideWhenUsed/>
    <w:rsid w:val="00FA2C75"/>
    <w:pPr>
      <w:spacing w:line="240" w:lineRule="auto"/>
    </w:pPr>
  </w:style>
  <w:style w:type="character" w:customStyle="1" w:styleId="KommentartextZchn">
    <w:name w:val="Kommentartext Zchn"/>
    <w:basedOn w:val="Absatz-Standardschriftart"/>
    <w:link w:val="Kommentartext"/>
    <w:uiPriority w:val="99"/>
    <w:rsid w:val="00FA2C75"/>
  </w:style>
  <w:style w:type="paragraph" w:styleId="Kommentarthema">
    <w:name w:val="annotation subject"/>
    <w:basedOn w:val="Kommentartext"/>
    <w:next w:val="Kommentartext"/>
    <w:link w:val="KommentarthemaZchn"/>
    <w:uiPriority w:val="99"/>
    <w:semiHidden/>
    <w:unhideWhenUsed/>
    <w:rsid w:val="00FA2C75"/>
    <w:rPr>
      <w:b/>
      <w:bCs/>
    </w:rPr>
  </w:style>
  <w:style w:type="character" w:customStyle="1" w:styleId="KommentarthemaZchn">
    <w:name w:val="Kommentarthema Zchn"/>
    <w:basedOn w:val="KommentartextZchn"/>
    <w:link w:val="Kommentarthema"/>
    <w:uiPriority w:val="99"/>
    <w:semiHidden/>
    <w:rsid w:val="00FA2C75"/>
    <w:rPr>
      <w:b/>
      <w:bCs/>
    </w:rPr>
  </w:style>
  <w:style w:type="paragraph" w:customStyle="1" w:styleId="pf0">
    <w:name w:val="pf0"/>
    <w:basedOn w:val="Standard"/>
    <w:rsid w:val="008B030D"/>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character" w:customStyle="1" w:styleId="cf01">
    <w:name w:val="cf01"/>
    <w:basedOn w:val="Absatz-Standardschriftart"/>
    <w:rsid w:val="008B030D"/>
    <w:rPr>
      <w:rFonts w:ascii="Segoe UI" w:hAnsi="Segoe UI" w:cs="Segoe UI" w:hint="default"/>
      <w:sz w:val="18"/>
      <w:szCs w:val="18"/>
    </w:rPr>
  </w:style>
  <w:style w:type="character" w:styleId="Hyperlink">
    <w:name w:val="Hyperlink"/>
    <w:basedOn w:val="Absatz-Standardschriftart"/>
    <w:uiPriority w:val="99"/>
    <w:unhideWhenUsed/>
    <w:rsid w:val="00375F47"/>
    <w:rPr>
      <w:color w:val="0000FF"/>
      <w:u w:val="single"/>
    </w:rPr>
  </w:style>
  <w:style w:type="character" w:customStyle="1" w:styleId="NichtaufgelsteErwhnung1">
    <w:name w:val="Nicht aufgelöste Erwähnung1"/>
    <w:basedOn w:val="Absatz-Standardschriftart"/>
    <w:uiPriority w:val="99"/>
    <w:semiHidden/>
    <w:unhideWhenUsed/>
    <w:rsid w:val="00FC5471"/>
    <w:rPr>
      <w:color w:val="605E5C"/>
      <w:shd w:val="clear" w:color="auto" w:fill="E1DFDD"/>
    </w:rPr>
  </w:style>
  <w:style w:type="paragraph" w:customStyle="1" w:styleId="EndNoteBibliographyTitle">
    <w:name w:val="EndNote Bibliography Title"/>
    <w:basedOn w:val="Standard"/>
    <w:link w:val="EndNoteBibliographyTitleZchn"/>
    <w:rsid w:val="00CA2099"/>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CA2099"/>
    <w:rPr>
      <w:rFonts w:ascii="Calibri" w:hAnsi="Calibri" w:cs="Calibri"/>
      <w:noProof/>
      <w:lang w:val="en-US"/>
    </w:rPr>
  </w:style>
  <w:style w:type="paragraph" w:customStyle="1" w:styleId="EndNoteBibliography">
    <w:name w:val="EndNote Bibliography"/>
    <w:basedOn w:val="Standard"/>
    <w:link w:val="EndNoteBibliographyZchn"/>
    <w:rsid w:val="00CA2099"/>
    <w:rPr>
      <w:rFonts w:ascii="Calibri" w:hAnsi="Calibri" w:cs="Calibri"/>
      <w:noProof/>
    </w:rPr>
  </w:style>
  <w:style w:type="character" w:customStyle="1" w:styleId="EndNoteBibliographyZchn">
    <w:name w:val="EndNote Bibliography Zchn"/>
    <w:basedOn w:val="Absatz-Standardschriftart"/>
    <w:link w:val="EndNoteBibliography"/>
    <w:rsid w:val="00CA2099"/>
    <w:rPr>
      <w:rFonts w:ascii="Calibri" w:hAnsi="Calibri" w:cs="Calibri"/>
      <w:noProof/>
      <w:lang w:val="en-US"/>
    </w:rPr>
  </w:style>
  <w:style w:type="character" w:styleId="BesuchterLink">
    <w:name w:val="FollowedHyperlink"/>
    <w:basedOn w:val="Absatz-Standardschriftart"/>
    <w:uiPriority w:val="99"/>
    <w:semiHidden/>
    <w:unhideWhenUsed/>
    <w:rsid w:val="00BF0AB9"/>
    <w:rPr>
      <w:color w:val="954F72" w:themeColor="followedHyperlink"/>
      <w:u w:val="single"/>
    </w:rPr>
  </w:style>
  <w:style w:type="character" w:customStyle="1" w:styleId="html-italic">
    <w:name w:val="html-italic"/>
    <w:basedOn w:val="Absatz-Standardschriftart"/>
    <w:rsid w:val="009016C1"/>
  </w:style>
  <w:style w:type="paragraph" w:styleId="Aufzhlungszeichen">
    <w:name w:val="List Bullet"/>
    <w:basedOn w:val="Standard"/>
    <w:uiPriority w:val="99"/>
    <w:unhideWhenUsed/>
    <w:rsid w:val="005518B3"/>
    <w:pPr>
      <w:numPr>
        <w:numId w:val="6"/>
      </w:numPr>
      <w:contextualSpacing/>
    </w:pPr>
  </w:style>
  <w:style w:type="paragraph" w:styleId="Sprechblasentext">
    <w:name w:val="Balloon Text"/>
    <w:basedOn w:val="Standard"/>
    <w:link w:val="SprechblasentextZchn"/>
    <w:uiPriority w:val="99"/>
    <w:semiHidden/>
    <w:unhideWhenUsed/>
    <w:rsid w:val="008732F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732FC"/>
    <w:rPr>
      <w:rFonts w:ascii="Segoe UI" w:hAnsi="Segoe UI" w:cs="Segoe UI"/>
      <w:sz w:val="18"/>
      <w:szCs w:val="18"/>
    </w:rPr>
  </w:style>
  <w:style w:type="paragraph" w:styleId="berarbeitung">
    <w:name w:val="Revision"/>
    <w:hidden/>
    <w:uiPriority w:val="99"/>
    <w:semiHidden/>
    <w:rsid w:val="000D60EE"/>
    <w:pPr>
      <w:spacing w:after="0" w:line="240" w:lineRule="auto"/>
    </w:pPr>
  </w:style>
  <w:style w:type="character" w:customStyle="1" w:styleId="NichtaufgelsteErwhnung2">
    <w:name w:val="Nicht aufgelöste Erwähnung2"/>
    <w:basedOn w:val="Absatz-Standardschriftart"/>
    <w:uiPriority w:val="99"/>
    <w:semiHidden/>
    <w:unhideWhenUsed/>
    <w:rsid w:val="000F521A"/>
    <w:rPr>
      <w:color w:val="605E5C"/>
      <w:shd w:val="clear" w:color="auto" w:fill="E1DFDD"/>
    </w:rPr>
  </w:style>
  <w:style w:type="character" w:styleId="Zeilennummer">
    <w:name w:val="line number"/>
    <w:basedOn w:val="Absatz-Standardschriftart"/>
    <w:uiPriority w:val="99"/>
    <w:semiHidden/>
    <w:unhideWhenUsed/>
    <w:rsid w:val="002552F5"/>
  </w:style>
  <w:style w:type="paragraph" w:styleId="Kopfzeile">
    <w:name w:val="header"/>
    <w:basedOn w:val="Standard"/>
    <w:link w:val="KopfzeileZchn"/>
    <w:uiPriority w:val="99"/>
    <w:unhideWhenUsed/>
    <w:rsid w:val="006C3972"/>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6C3972"/>
  </w:style>
  <w:style w:type="paragraph" w:styleId="Fuzeile">
    <w:name w:val="footer"/>
    <w:basedOn w:val="Standard"/>
    <w:link w:val="FuzeileZchn"/>
    <w:uiPriority w:val="99"/>
    <w:unhideWhenUsed/>
    <w:rsid w:val="006C3972"/>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6C3972"/>
  </w:style>
  <w:style w:type="paragraph" w:styleId="StandardWeb">
    <w:name w:val="Normal (Web)"/>
    <w:basedOn w:val="Standard"/>
    <w:uiPriority w:val="99"/>
    <w:semiHidden/>
    <w:unhideWhenUsed/>
    <w:rsid w:val="00A043EB"/>
    <w:pPr>
      <w:spacing w:before="100" w:beforeAutospacing="1" w:after="100" w:afterAutospacing="1" w:line="240" w:lineRule="auto"/>
      <w:jc w:val="left"/>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739416">
      <w:bodyDiv w:val="1"/>
      <w:marLeft w:val="0"/>
      <w:marRight w:val="0"/>
      <w:marTop w:val="0"/>
      <w:marBottom w:val="0"/>
      <w:divBdr>
        <w:top w:val="none" w:sz="0" w:space="0" w:color="auto"/>
        <w:left w:val="none" w:sz="0" w:space="0" w:color="auto"/>
        <w:bottom w:val="none" w:sz="0" w:space="0" w:color="auto"/>
        <w:right w:val="none" w:sz="0" w:space="0" w:color="auto"/>
      </w:divBdr>
      <w:divsChild>
        <w:div w:id="676923359">
          <w:marLeft w:val="2434"/>
          <w:marRight w:val="0"/>
          <w:marTop w:val="0"/>
          <w:marBottom w:val="0"/>
          <w:divBdr>
            <w:top w:val="none" w:sz="0" w:space="0" w:color="auto"/>
            <w:left w:val="none" w:sz="0" w:space="0" w:color="auto"/>
            <w:bottom w:val="none" w:sz="0" w:space="0" w:color="auto"/>
            <w:right w:val="none" w:sz="0" w:space="0" w:color="auto"/>
          </w:divBdr>
        </w:div>
      </w:divsChild>
    </w:div>
    <w:div w:id="152373715">
      <w:bodyDiv w:val="1"/>
      <w:marLeft w:val="0"/>
      <w:marRight w:val="0"/>
      <w:marTop w:val="0"/>
      <w:marBottom w:val="0"/>
      <w:divBdr>
        <w:top w:val="none" w:sz="0" w:space="0" w:color="auto"/>
        <w:left w:val="none" w:sz="0" w:space="0" w:color="auto"/>
        <w:bottom w:val="none" w:sz="0" w:space="0" w:color="auto"/>
        <w:right w:val="none" w:sz="0" w:space="0" w:color="auto"/>
      </w:divBdr>
    </w:div>
    <w:div w:id="170606861">
      <w:bodyDiv w:val="1"/>
      <w:marLeft w:val="0"/>
      <w:marRight w:val="0"/>
      <w:marTop w:val="0"/>
      <w:marBottom w:val="0"/>
      <w:divBdr>
        <w:top w:val="none" w:sz="0" w:space="0" w:color="auto"/>
        <w:left w:val="none" w:sz="0" w:space="0" w:color="auto"/>
        <w:bottom w:val="none" w:sz="0" w:space="0" w:color="auto"/>
        <w:right w:val="none" w:sz="0" w:space="0" w:color="auto"/>
      </w:divBdr>
    </w:div>
    <w:div w:id="563415048">
      <w:bodyDiv w:val="1"/>
      <w:marLeft w:val="0"/>
      <w:marRight w:val="0"/>
      <w:marTop w:val="0"/>
      <w:marBottom w:val="0"/>
      <w:divBdr>
        <w:top w:val="none" w:sz="0" w:space="0" w:color="auto"/>
        <w:left w:val="none" w:sz="0" w:space="0" w:color="auto"/>
        <w:bottom w:val="none" w:sz="0" w:space="0" w:color="auto"/>
        <w:right w:val="none" w:sz="0" w:space="0" w:color="auto"/>
      </w:divBdr>
    </w:div>
    <w:div w:id="661158958">
      <w:bodyDiv w:val="1"/>
      <w:marLeft w:val="0"/>
      <w:marRight w:val="0"/>
      <w:marTop w:val="0"/>
      <w:marBottom w:val="0"/>
      <w:divBdr>
        <w:top w:val="none" w:sz="0" w:space="0" w:color="auto"/>
        <w:left w:val="none" w:sz="0" w:space="0" w:color="auto"/>
        <w:bottom w:val="none" w:sz="0" w:space="0" w:color="auto"/>
        <w:right w:val="none" w:sz="0" w:space="0" w:color="auto"/>
      </w:divBdr>
    </w:div>
    <w:div w:id="792558747">
      <w:bodyDiv w:val="1"/>
      <w:marLeft w:val="0"/>
      <w:marRight w:val="0"/>
      <w:marTop w:val="0"/>
      <w:marBottom w:val="0"/>
      <w:divBdr>
        <w:top w:val="none" w:sz="0" w:space="0" w:color="auto"/>
        <w:left w:val="none" w:sz="0" w:space="0" w:color="auto"/>
        <w:bottom w:val="none" w:sz="0" w:space="0" w:color="auto"/>
        <w:right w:val="none" w:sz="0" w:space="0" w:color="auto"/>
      </w:divBdr>
    </w:div>
    <w:div w:id="809980967">
      <w:bodyDiv w:val="1"/>
      <w:marLeft w:val="0"/>
      <w:marRight w:val="0"/>
      <w:marTop w:val="0"/>
      <w:marBottom w:val="0"/>
      <w:divBdr>
        <w:top w:val="none" w:sz="0" w:space="0" w:color="auto"/>
        <w:left w:val="none" w:sz="0" w:space="0" w:color="auto"/>
        <w:bottom w:val="none" w:sz="0" w:space="0" w:color="auto"/>
        <w:right w:val="none" w:sz="0" w:space="0" w:color="auto"/>
      </w:divBdr>
      <w:divsChild>
        <w:div w:id="1603800531">
          <w:marLeft w:val="274"/>
          <w:marRight w:val="0"/>
          <w:marTop w:val="0"/>
          <w:marBottom w:val="0"/>
          <w:divBdr>
            <w:top w:val="none" w:sz="0" w:space="0" w:color="auto"/>
            <w:left w:val="none" w:sz="0" w:space="0" w:color="auto"/>
            <w:bottom w:val="none" w:sz="0" w:space="0" w:color="auto"/>
            <w:right w:val="none" w:sz="0" w:space="0" w:color="auto"/>
          </w:divBdr>
        </w:div>
        <w:div w:id="1640764078">
          <w:marLeft w:val="994"/>
          <w:marRight w:val="0"/>
          <w:marTop w:val="0"/>
          <w:marBottom w:val="0"/>
          <w:divBdr>
            <w:top w:val="none" w:sz="0" w:space="0" w:color="auto"/>
            <w:left w:val="none" w:sz="0" w:space="0" w:color="auto"/>
            <w:bottom w:val="none" w:sz="0" w:space="0" w:color="auto"/>
            <w:right w:val="none" w:sz="0" w:space="0" w:color="auto"/>
          </w:divBdr>
        </w:div>
      </w:divsChild>
    </w:div>
    <w:div w:id="1005089811">
      <w:bodyDiv w:val="1"/>
      <w:marLeft w:val="0"/>
      <w:marRight w:val="0"/>
      <w:marTop w:val="0"/>
      <w:marBottom w:val="0"/>
      <w:divBdr>
        <w:top w:val="none" w:sz="0" w:space="0" w:color="auto"/>
        <w:left w:val="none" w:sz="0" w:space="0" w:color="auto"/>
        <w:bottom w:val="none" w:sz="0" w:space="0" w:color="auto"/>
        <w:right w:val="none" w:sz="0" w:space="0" w:color="auto"/>
      </w:divBdr>
      <w:divsChild>
        <w:div w:id="287132605">
          <w:marLeft w:val="0"/>
          <w:marRight w:val="0"/>
          <w:marTop w:val="0"/>
          <w:marBottom w:val="0"/>
          <w:divBdr>
            <w:top w:val="none" w:sz="0" w:space="0" w:color="auto"/>
            <w:left w:val="none" w:sz="0" w:space="0" w:color="auto"/>
            <w:bottom w:val="none" w:sz="0" w:space="0" w:color="auto"/>
            <w:right w:val="none" w:sz="0" w:space="0" w:color="auto"/>
          </w:divBdr>
          <w:divsChild>
            <w:div w:id="1889998356">
              <w:marLeft w:val="0"/>
              <w:marRight w:val="0"/>
              <w:marTop w:val="0"/>
              <w:marBottom w:val="0"/>
              <w:divBdr>
                <w:top w:val="none" w:sz="0" w:space="0" w:color="auto"/>
                <w:left w:val="none" w:sz="0" w:space="0" w:color="auto"/>
                <w:bottom w:val="none" w:sz="0" w:space="0" w:color="auto"/>
                <w:right w:val="none" w:sz="0" w:space="0" w:color="auto"/>
              </w:divBdr>
            </w:div>
            <w:div w:id="2086411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5107973">
      <w:bodyDiv w:val="1"/>
      <w:marLeft w:val="0"/>
      <w:marRight w:val="0"/>
      <w:marTop w:val="0"/>
      <w:marBottom w:val="0"/>
      <w:divBdr>
        <w:top w:val="none" w:sz="0" w:space="0" w:color="auto"/>
        <w:left w:val="none" w:sz="0" w:space="0" w:color="auto"/>
        <w:bottom w:val="none" w:sz="0" w:space="0" w:color="auto"/>
        <w:right w:val="none" w:sz="0" w:space="0" w:color="auto"/>
      </w:divBdr>
    </w:div>
    <w:div w:id="1124737811">
      <w:bodyDiv w:val="1"/>
      <w:marLeft w:val="0"/>
      <w:marRight w:val="0"/>
      <w:marTop w:val="0"/>
      <w:marBottom w:val="0"/>
      <w:divBdr>
        <w:top w:val="none" w:sz="0" w:space="0" w:color="auto"/>
        <w:left w:val="none" w:sz="0" w:space="0" w:color="auto"/>
        <w:bottom w:val="none" w:sz="0" w:space="0" w:color="auto"/>
        <w:right w:val="none" w:sz="0" w:space="0" w:color="auto"/>
      </w:divBdr>
    </w:div>
    <w:div w:id="1557667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8C21AA-979B-41AB-A9B0-FBAEC710B5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84</Words>
  <Characters>4475</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nna Kosnopfel</dc:creator>
  <cp:keywords/>
  <dc:description/>
  <cp:lastModifiedBy>Kosnopfel, Corinna Veronica</cp:lastModifiedBy>
  <cp:revision>4</cp:revision>
  <cp:lastPrinted>2023-07-04T14:59:00Z</cp:lastPrinted>
  <dcterms:created xsi:type="dcterms:W3CDTF">2023-07-17T11:01:00Z</dcterms:created>
  <dcterms:modified xsi:type="dcterms:W3CDTF">2023-07-17T11:26:00Z</dcterms:modified>
</cp:coreProperties>
</file>